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0AEB" w14:textId="71B262CD" w:rsidR="008443E5" w:rsidRPr="00037893" w:rsidRDefault="008443E5" w:rsidP="00CA6F3E">
      <w:pPr>
        <w:spacing w:line="360" w:lineRule="auto"/>
        <w:rPr>
          <w:rFonts w:asciiTheme="majorHAnsi" w:hAnsiTheme="majorHAnsi" w:cs="Arial"/>
          <w:sz w:val="22"/>
          <w:szCs w:val="22"/>
        </w:rPr>
      </w:pPr>
    </w:p>
    <w:p w14:paraId="6DCE1EB7" w14:textId="26B8015A" w:rsidR="007E17B8" w:rsidRPr="00037893" w:rsidRDefault="00316224" w:rsidP="0062018F">
      <w:pPr>
        <w:pStyle w:val="Acknowledgement"/>
        <w:spacing w:line="360" w:lineRule="auto"/>
        <w:ind w:left="0" w:firstLine="0"/>
        <w:jc w:val="center"/>
        <w:rPr>
          <w:rFonts w:asciiTheme="majorHAnsi" w:hAnsiTheme="majorHAnsi" w:cs="Arial"/>
          <w:sz w:val="22"/>
          <w:szCs w:val="22"/>
        </w:rPr>
      </w:pPr>
      <w:r w:rsidRPr="00037893">
        <w:rPr>
          <w:rFonts w:asciiTheme="majorHAnsi" w:hAnsiTheme="majorHAnsi" w:cs="Arial"/>
          <w:noProof/>
          <w:sz w:val="22"/>
          <w:szCs w:val="22"/>
        </w:rPr>
        <w:drawing>
          <wp:inline distT="0" distB="0" distL="0" distR="0" wp14:anchorId="7C1891F7" wp14:editId="401E136E">
            <wp:extent cx="5327833" cy="477285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65417" cy="4806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FCBC6" w14:textId="797039A2" w:rsidR="00226EDD" w:rsidRPr="006D4DE7" w:rsidRDefault="0062018F" w:rsidP="00CE0F70">
      <w:pPr>
        <w:pStyle w:val="Acknowledgement"/>
        <w:spacing w:line="360" w:lineRule="auto"/>
        <w:ind w:left="0" w:firstLine="0"/>
        <w:rPr>
          <w:rFonts w:asciiTheme="majorHAnsi" w:hAnsiTheme="majorHAnsi" w:cs="Arial"/>
          <w:kern w:val="28"/>
          <w:sz w:val="22"/>
          <w:szCs w:val="22"/>
        </w:rPr>
      </w:pPr>
      <w:r w:rsidRPr="00037893">
        <w:rPr>
          <w:rFonts w:asciiTheme="majorHAnsi" w:hAnsiTheme="majorHAnsi" w:cs="Arial"/>
          <w:b/>
          <w:bCs/>
          <w:sz w:val="22"/>
          <w:szCs w:val="22"/>
        </w:rPr>
        <w:t xml:space="preserve">Figure S1. </w:t>
      </w:r>
      <w:r w:rsidR="00577B45" w:rsidRPr="00037893">
        <w:rPr>
          <w:rFonts w:asciiTheme="majorHAnsi" w:hAnsiTheme="majorHAnsi" w:cs="Arial"/>
          <w:b/>
          <w:bCs/>
          <w:sz w:val="22"/>
          <w:szCs w:val="22"/>
        </w:rPr>
        <w:t>E</w:t>
      </w:r>
      <w:r w:rsidR="00316224" w:rsidRPr="00037893">
        <w:rPr>
          <w:rFonts w:asciiTheme="majorHAnsi" w:hAnsiTheme="majorHAnsi" w:cs="Arial"/>
          <w:b/>
          <w:bCs/>
          <w:sz w:val="22"/>
          <w:szCs w:val="22"/>
        </w:rPr>
        <w:t>xpression and function of</w:t>
      </w:r>
      <w:r w:rsidR="00321CB3" w:rsidRPr="00037893">
        <w:rPr>
          <w:rFonts w:asciiTheme="majorHAnsi" w:hAnsiTheme="majorHAnsi" w:cs="Arial"/>
          <w:b/>
          <w:bCs/>
          <w:sz w:val="22"/>
          <w:szCs w:val="22"/>
        </w:rPr>
        <w:t xml:space="preserve"> SARS-CoV-2 </w:t>
      </w:r>
      <w:r w:rsidR="00321CB3" w:rsidRPr="00037893">
        <w:rPr>
          <w:rFonts w:asciiTheme="majorHAnsi" w:eastAsiaTheme="minorEastAsia" w:hAnsiTheme="majorHAnsi" w:cs="Arial"/>
          <w:b/>
          <w:bCs/>
          <w:sz w:val="22"/>
          <w:szCs w:val="22"/>
        </w:rPr>
        <w:t>NSP3, NSP4 and NSP6 proteins in mammalian cells.</w:t>
      </w:r>
      <w:r w:rsidR="00321CB3" w:rsidRPr="00037893">
        <w:rPr>
          <w:rFonts w:asciiTheme="majorHAnsi" w:hAnsiTheme="majorHAnsi" w:cs="Arial"/>
          <w:kern w:val="28"/>
          <w:sz w:val="22"/>
          <w:szCs w:val="22"/>
        </w:rPr>
        <w:t xml:space="preserve"> 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>(</w:t>
      </w:r>
      <w:r w:rsidR="00316224" w:rsidRPr="00037893">
        <w:rPr>
          <w:rFonts w:asciiTheme="majorHAnsi" w:hAnsiTheme="majorHAnsi" w:cs="Arial"/>
          <w:b/>
          <w:bCs/>
          <w:kern w:val="28"/>
          <w:sz w:val="22"/>
          <w:szCs w:val="22"/>
        </w:rPr>
        <w:t>A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>)</w:t>
      </w:r>
      <w:r w:rsidR="00321CB3" w:rsidRPr="00037893">
        <w:rPr>
          <w:rFonts w:asciiTheme="majorHAnsi" w:hAnsiTheme="majorHAnsi" w:cs="Arial"/>
          <w:kern w:val="28"/>
          <w:sz w:val="22"/>
          <w:szCs w:val="22"/>
        </w:rPr>
        <w:t>Immunoblot with anti-Strep on whole cell extract (WCE) from HEK293T cells transfected with plasmids as indicated. Each band correspond</w:t>
      </w:r>
      <w:r w:rsidR="00825C34" w:rsidRPr="00037893">
        <w:rPr>
          <w:rFonts w:asciiTheme="majorHAnsi" w:hAnsiTheme="majorHAnsi" w:cs="Arial"/>
          <w:kern w:val="28"/>
          <w:sz w:val="22"/>
          <w:szCs w:val="22"/>
        </w:rPr>
        <w:t>ing</w:t>
      </w:r>
      <w:r w:rsidR="00321CB3" w:rsidRPr="00037893">
        <w:rPr>
          <w:rFonts w:asciiTheme="majorHAnsi" w:hAnsiTheme="majorHAnsi" w:cs="Arial"/>
          <w:kern w:val="28"/>
          <w:sz w:val="22"/>
          <w:szCs w:val="22"/>
        </w:rPr>
        <w:t xml:space="preserve"> to the predict molecular weight was marked with a red star. 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>(</w:t>
      </w:r>
      <w:r w:rsidR="00316224" w:rsidRPr="00037893">
        <w:rPr>
          <w:rFonts w:asciiTheme="majorHAnsi" w:hAnsiTheme="majorHAnsi" w:cs="Arial"/>
          <w:b/>
          <w:bCs/>
          <w:kern w:val="28"/>
          <w:sz w:val="22"/>
          <w:szCs w:val="22"/>
        </w:rPr>
        <w:t>B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 xml:space="preserve">) Correlative light and electron microscopy of U-2 OS cells expressing NSP3C-EGFP, NSP4-mCherry and mTagBFP2-CytER. </w:t>
      </w:r>
      <w:r w:rsidR="005546C1" w:rsidRPr="00A052DE">
        <w:rPr>
          <w:rFonts w:asciiTheme="majorHAnsi" w:hAnsiTheme="majorHAnsi" w:cs="Arial"/>
          <w:color w:val="000000" w:themeColor="text1"/>
          <w:kern w:val="28"/>
          <w:sz w:val="22"/>
          <w:szCs w:val="22"/>
        </w:rPr>
        <w:t>Merging fluorescence images</w:t>
      </w:r>
      <w:r w:rsidR="005546C1" w:rsidRPr="00A052DE" w:rsidDel="00EF7A84">
        <w:rPr>
          <w:rFonts w:asciiTheme="majorHAnsi" w:hAnsiTheme="majorHAnsi" w:cs="Arial"/>
          <w:color w:val="000000" w:themeColor="text1"/>
          <w:kern w:val="28"/>
          <w:sz w:val="22"/>
          <w:szCs w:val="22"/>
        </w:rPr>
        <w:t xml:space="preserve"> </w:t>
      </w:r>
      <w:r w:rsidR="005546C1" w:rsidRPr="00A052DE">
        <w:rPr>
          <w:rFonts w:asciiTheme="majorHAnsi" w:hAnsiTheme="majorHAnsi" w:cs="Arial"/>
          <w:color w:val="000000" w:themeColor="text1"/>
          <w:kern w:val="28"/>
          <w:sz w:val="22"/>
          <w:szCs w:val="22"/>
        </w:rPr>
        <w:t>from live cell</w:t>
      </w:r>
      <w:r w:rsidR="005546C1" w:rsidRPr="00A052DE">
        <w:rPr>
          <w:rFonts w:asciiTheme="majorHAnsi" w:hAnsiTheme="majorHAnsi" w:cs="Arial" w:hint="eastAsia"/>
          <w:color w:val="000000" w:themeColor="text1"/>
          <w:kern w:val="28"/>
          <w:sz w:val="22"/>
          <w:szCs w:val="22"/>
          <w:lang w:eastAsia="zh-CN"/>
        </w:rPr>
        <w:t>s</w:t>
      </w:r>
      <w:r w:rsidR="005546C1" w:rsidRPr="00A052DE">
        <w:rPr>
          <w:rFonts w:asciiTheme="majorHAnsi" w:hAnsiTheme="majorHAnsi" w:cs="Arial"/>
          <w:color w:val="000000" w:themeColor="text1"/>
          <w:kern w:val="28"/>
          <w:sz w:val="22"/>
          <w:szCs w:val="22"/>
        </w:rPr>
        <w:t xml:space="preserve"> 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>(Top left panel) and the matching electron</w:t>
      </w:r>
      <w:r w:rsidR="009971A0" w:rsidRPr="00037893">
        <w:rPr>
          <w:rFonts w:asciiTheme="majorHAnsi" w:hAnsiTheme="majorHAnsi" w:cs="Arial"/>
          <w:kern w:val="28"/>
          <w:sz w:val="22"/>
          <w:szCs w:val="22"/>
        </w:rPr>
        <w:t xml:space="preserve"> microcopy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 xml:space="preserve"> image (bottom left panel), and amplification of areas inside the green square (right panel) are shown. </w:t>
      </w:r>
      <w:r w:rsidR="00E45BE0" w:rsidRPr="00E45BE0">
        <w:rPr>
          <w:rFonts w:asciiTheme="majorHAnsi" w:hAnsiTheme="majorHAnsi" w:cs="Arial"/>
          <w:color w:val="4F81BD" w:themeColor="accent1"/>
          <w:spacing w:val="-2"/>
        </w:rPr>
        <w:t>Multi-membrane vesicles (MMVs)</w:t>
      </w:r>
      <w:r w:rsidR="00316224" w:rsidRPr="00E45BE0">
        <w:rPr>
          <w:rFonts w:asciiTheme="majorHAnsi" w:hAnsiTheme="majorHAnsi" w:cs="Arial"/>
          <w:color w:val="4F81BD" w:themeColor="accent1"/>
          <w:kern w:val="28"/>
          <w:sz w:val="22"/>
          <w:szCs w:val="22"/>
        </w:rPr>
        <w:t xml:space="preserve"> 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 xml:space="preserve">are marked with red arrow.  Scale bars: 5 </w:t>
      </w:r>
      <w:proofErr w:type="spellStart"/>
      <w:r w:rsidR="00316224" w:rsidRPr="00037893">
        <w:rPr>
          <w:rFonts w:asciiTheme="majorHAnsi" w:hAnsiTheme="majorHAnsi" w:cs="Arial"/>
          <w:kern w:val="28"/>
          <w:sz w:val="22"/>
          <w:szCs w:val="22"/>
        </w:rPr>
        <w:t>μm</w:t>
      </w:r>
      <w:proofErr w:type="spellEnd"/>
      <w:r w:rsidR="00316224" w:rsidRPr="00037893">
        <w:rPr>
          <w:rFonts w:asciiTheme="majorHAnsi" w:hAnsiTheme="majorHAnsi" w:cs="Arial"/>
          <w:kern w:val="28"/>
          <w:sz w:val="22"/>
          <w:szCs w:val="22"/>
        </w:rPr>
        <w:t xml:space="preserve"> (left panel) and 2 </w:t>
      </w:r>
      <w:proofErr w:type="spellStart"/>
      <w:r w:rsidR="00316224" w:rsidRPr="00037893">
        <w:rPr>
          <w:rFonts w:asciiTheme="majorHAnsi" w:hAnsiTheme="majorHAnsi" w:cs="Arial"/>
          <w:kern w:val="28"/>
          <w:sz w:val="22"/>
          <w:szCs w:val="22"/>
        </w:rPr>
        <w:t>μm</w:t>
      </w:r>
      <w:proofErr w:type="spellEnd"/>
      <w:r w:rsidR="00316224" w:rsidRPr="00037893">
        <w:rPr>
          <w:rFonts w:asciiTheme="majorHAnsi" w:hAnsiTheme="majorHAnsi" w:cs="Arial"/>
          <w:kern w:val="28"/>
          <w:sz w:val="22"/>
          <w:szCs w:val="22"/>
        </w:rPr>
        <w:t xml:space="preserve"> (right panel). (</w:t>
      </w:r>
      <w:r w:rsidR="00316224" w:rsidRPr="00037893">
        <w:rPr>
          <w:rFonts w:asciiTheme="majorHAnsi" w:hAnsiTheme="majorHAnsi" w:cs="Arial"/>
          <w:b/>
          <w:bCs/>
          <w:kern w:val="28"/>
          <w:sz w:val="22"/>
          <w:szCs w:val="22"/>
        </w:rPr>
        <w:t>C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>) Immunoblot of affinity purification (AP) with Strep-tag (Strep) from HEK293T cells co-transfected with 2Strep -tagged NSP3C and Flag-tagged plasmids as indicated. Each band correspond</w:t>
      </w:r>
      <w:r w:rsidR="00825C34" w:rsidRPr="00037893">
        <w:rPr>
          <w:rFonts w:asciiTheme="majorHAnsi" w:hAnsiTheme="majorHAnsi" w:cs="Arial"/>
          <w:kern w:val="28"/>
          <w:sz w:val="22"/>
          <w:szCs w:val="22"/>
        </w:rPr>
        <w:t>ing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 xml:space="preserve"> to the predict molecular weight was marked with a red star. Whole cell extract (WCE) controls are shown at </w:t>
      </w:r>
      <w:r w:rsidR="00825C34" w:rsidRPr="00037893">
        <w:rPr>
          <w:rFonts w:asciiTheme="majorHAnsi" w:hAnsiTheme="majorHAnsi" w:cs="Arial"/>
          <w:kern w:val="28"/>
          <w:sz w:val="22"/>
          <w:szCs w:val="22"/>
        </w:rPr>
        <w:t xml:space="preserve">the </w:t>
      </w:r>
      <w:r w:rsidR="00316224" w:rsidRPr="00037893">
        <w:rPr>
          <w:rFonts w:asciiTheme="majorHAnsi" w:hAnsiTheme="majorHAnsi" w:cs="Arial"/>
          <w:kern w:val="28"/>
          <w:sz w:val="22"/>
          <w:szCs w:val="22"/>
        </w:rPr>
        <w:t>bottom.</w:t>
      </w:r>
    </w:p>
    <w:sectPr w:rsidR="00226EDD" w:rsidRPr="006D4DE7" w:rsidSect="00537291">
      <w:headerReference w:type="default" r:id="rId12"/>
      <w:footerReference w:type="default" r:id="rId13"/>
      <w:headerReference w:type="first" r:id="rId14"/>
      <w:footerReference w:type="first" r:id="rId15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3B861" w14:textId="77777777" w:rsidR="00A0761A" w:rsidRDefault="00A0761A" w:rsidP="00D73714">
      <w:r>
        <w:separator/>
      </w:r>
    </w:p>
  </w:endnote>
  <w:endnote w:type="continuationSeparator" w:id="0">
    <w:p w14:paraId="38E290C0" w14:textId="77777777" w:rsidR="00A0761A" w:rsidRDefault="00A0761A" w:rsidP="00D73714">
      <w:r>
        <w:continuationSeparator/>
      </w:r>
    </w:p>
  </w:endnote>
  <w:endnote w:type="continuationNotice" w:id="1">
    <w:p w14:paraId="04CA48A3" w14:textId="77777777" w:rsidR="00A0761A" w:rsidRDefault="00A076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Pr="002A2EF3" w:rsidRDefault="002C4DCA">
    <w:pPr>
      <w:pStyle w:val="Footer"/>
      <w:jc w:val="center"/>
      <w:rPr>
        <w:rFonts w:ascii="Arial" w:hAnsi="Arial" w:cs="Arial"/>
        <w:caps/>
        <w:noProof/>
        <w:color w:val="000000" w:themeColor="text1"/>
        <w:sz w:val="22"/>
        <w:szCs w:val="22"/>
      </w:rPr>
    </w:pPr>
    <w:r w:rsidRPr="002A2EF3">
      <w:rPr>
        <w:rFonts w:ascii="Arial" w:hAnsi="Arial" w:cs="Arial"/>
        <w:caps/>
        <w:color w:val="000000" w:themeColor="text1"/>
        <w:sz w:val="22"/>
        <w:szCs w:val="22"/>
      </w:rPr>
      <w:fldChar w:fldCharType="begin"/>
    </w:r>
    <w:r w:rsidRPr="002A2EF3">
      <w:rPr>
        <w:rFonts w:ascii="Arial" w:hAnsi="Arial" w:cs="Arial"/>
        <w:caps/>
        <w:color w:val="000000" w:themeColor="text1"/>
        <w:sz w:val="22"/>
        <w:szCs w:val="22"/>
      </w:rPr>
      <w:instrText xml:space="preserve"> PAGE   \* MERGEFORMAT </w:instrText>
    </w:r>
    <w:r w:rsidRPr="002A2EF3">
      <w:rPr>
        <w:rFonts w:ascii="Arial" w:hAnsi="Arial" w:cs="Arial"/>
        <w:caps/>
        <w:color w:val="000000" w:themeColor="text1"/>
        <w:sz w:val="22"/>
        <w:szCs w:val="22"/>
      </w:rPr>
      <w:fldChar w:fldCharType="separate"/>
    </w:r>
    <w:r w:rsidRPr="002A2EF3">
      <w:rPr>
        <w:rFonts w:ascii="Arial" w:hAnsi="Arial" w:cs="Arial"/>
        <w:caps/>
        <w:noProof/>
        <w:color w:val="000000" w:themeColor="text1"/>
        <w:sz w:val="22"/>
        <w:szCs w:val="22"/>
      </w:rPr>
      <w:t>4</w:t>
    </w:r>
    <w:r w:rsidRPr="002A2EF3">
      <w:rPr>
        <w:rFonts w:ascii="Arial" w:hAnsi="Arial" w:cs="Arial"/>
        <w:caps/>
        <w:noProof/>
        <w:color w:val="000000" w:themeColor="text1"/>
        <w:sz w:val="22"/>
        <w:szCs w:val="22"/>
      </w:rPr>
      <w:fldChar w:fldCharType="end"/>
    </w:r>
  </w:p>
  <w:p w14:paraId="4435F476" w14:textId="77777777" w:rsidR="002C4DCA" w:rsidRDefault="002C4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1ED746E8" w:rsidR="002C4DCA" w:rsidRDefault="002C4DCA">
    <w:pPr>
      <w:pStyle w:val="Footer"/>
      <w:jc w:val="center"/>
      <w:rPr>
        <w:caps/>
        <w:noProof/>
        <w:color w:val="4F81BD" w:themeColor="accent1"/>
      </w:rPr>
    </w:pPr>
  </w:p>
  <w:p w14:paraId="5D45F473" w14:textId="77777777" w:rsidR="002C4DCA" w:rsidRDefault="002C4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8B74C" w14:textId="77777777" w:rsidR="00A0761A" w:rsidRDefault="00A0761A" w:rsidP="00D73714">
      <w:r>
        <w:separator/>
      </w:r>
    </w:p>
  </w:footnote>
  <w:footnote w:type="continuationSeparator" w:id="0">
    <w:p w14:paraId="12892387" w14:textId="77777777" w:rsidR="00A0761A" w:rsidRDefault="00A0761A" w:rsidP="00D73714">
      <w:r>
        <w:continuationSeparator/>
      </w:r>
    </w:p>
  </w:footnote>
  <w:footnote w:type="continuationNotice" w:id="1">
    <w:p w14:paraId="46194C85" w14:textId="77777777" w:rsidR="00A0761A" w:rsidRDefault="00A0761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1D3E9" w14:textId="6D7E7CF2" w:rsidR="00537291" w:rsidRDefault="00537291" w:rsidP="00B97590">
    <w:pPr>
      <w:pStyle w:val="Header"/>
      <w:tabs>
        <w:tab w:val="clear" w:pos="4320"/>
        <w:tab w:val="clear" w:pos="8640"/>
        <w:tab w:val="left" w:pos="3240"/>
      </w:tabs>
      <w:ind w:firstLine="720"/>
      <w:rPr>
        <w:rFonts w:ascii="Arial" w:hAnsi="Arial" w:cs="Arial"/>
        <w:sz w:val="22"/>
        <w:szCs w:val="22"/>
      </w:rPr>
    </w:pPr>
  </w:p>
  <w:p w14:paraId="288C3C0A" w14:textId="06A83679" w:rsidR="00B97590" w:rsidRPr="00972E35" w:rsidRDefault="003D5DB1" w:rsidP="00B97590">
    <w:pPr>
      <w:pStyle w:val="Header"/>
      <w:tabs>
        <w:tab w:val="clear" w:pos="4320"/>
        <w:tab w:val="clear" w:pos="8640"/>
        <w:tab w:val="left" w:pos="3240"/>
      </w:tabs>
      <w:rPr>
        <w:sz w:val="22"/>
        <w:szCs w:val="22"/>
      </w:rPr>
    </w:pPr>
    <w:r>
      <w:rPr>
        <w:sz w:val="22"/>
        <w:szCs w:val="22"/>
      </w:rPr>
      <w:t>REEP5 promotes SARS-CoV-2 replication</w:t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>
      <w:rPr>
        <w:sz w:val="22"/>
        <w:szCs w:val="22"/>
      </w:rPr>
      <w:t xml:space="preserve">                 </w:t>
    </w:r>
    <w:r w:rsidR="00B97590" w:rsidRPr="00972E35">
      <w:rPr>
        <w:i/>
        <w:iCs/>
        <w:sz w:val="22"/>
        <w:szCs w:val="22"/>
      </w:rPr>
      <w:t>Li</w:t>
    </w:r>
    <w:r w:rsidR="00FE69AC" w:rsidRPr="00972E35">
      <w:rPr>
        <w:i/>
        <w:iCs/>
        <w:sz w:val="22"/>
        <w:szCs w:val="22"/>
      </w:rPr>
      <w:t>,</w:t>
    </w:r>
    <w:r w:rsidR="00B97590" w:rsidRPr="00972E35">
      <w:rPr>
        <w:i/>
        <w:iCs/>
        <w:sz w:val="22"/>
        <w:szCs w:val="22"/>
      </w:rPr>
      <w:t xml:space="preserve"> </w:t>
    </w:r>
    <w:proofErr w:type="spellStart"/>
    <w:r>
      <w:rPr>
        <w:i/>
        <w:iCs/>
        <w:sz w:val="22"/>
        <w:szCs w:val="22"/>
      </w:rPr>
      <w:t>Gui</w:t>
    </w:r>
    <w:proofErr w:type="spellEnd"/>
    <w:r w:rsidR="00B97590" w:rsidRPr="00972E35">
      <w:rPr>
        <w:i/>
        <w:iCs/>
        <w:sz w:val="22"/>
        <w:szCs w:val="22"/>
      </w:rPr>
      <w:t xml:space="preserve"> et al.</w:t>
    </w:r>
  </w:p>
  <w:p w14:paraId="61C749E8" w14:textId="03DE5A69" w:rsidR="002C4DCA" w:rsidRPr="00537291" w:rsidRDefault="002C4DCA" w:rsidP="00B97590">
    <w:pPr>
      <w:pStyle w:val="Header"/>
      <w:tabs>
        <w:tab w:val="clear" w:pos="4320"/>
        <w:tab w:val="clear" w:pos="8640"/>
        <w:tab w:val="left" w:pos="3240"/>
      </w:tabs>
      <w:rPr>
        <w:rFonts w:ascii="Arial" w:hAnsi="Arial" w:cs="Arial"/>
        <w:i/>
        <w:iCs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0A599" w14:textId="77777777" w:rsidR="00B97590" w:rsidRDefault="00B97590" w:rsidP="00B97590">
    <w:pPr>
      <w:pStyle w:val="Header"/>
      <w:tabs>
        <w:tab w:val="clear" w:pos="4320"/>
        <w:tab w:val="clear" w:pos="8640"/>
        <w:tab w:val="left" w:pos="3240"/>
      </w:tabs>
      <w:rPr>
        <w:rFonts w:ascii="Arial" w:hAnsi="Arial" w:cs="Arial"/>
        <w:i/>
        <w:iCs/>
        <w:sz w:val="22"/>
        <w:szCs w:val="22"/>
      </w:rPr>
    </w:pPr>
  </w:p>
  <w:p w14:paraId="39D9CEFC" w14:textId="15DB7D42" w:rsidR="002C4DCA" w:rsidRDefault="002C4DCA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08A51C0"/>
    <w:multiLevelType w:val="hybridMultilevel"/>
    <w:tmpl w:val="2F74C9C2"/>
    <w:lvl w:ilvl="0" w:tplc="AAFABB5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337D85"/>
    <w:multiLevelType w:val="hybridMultilevel"/>
    <w:tmpl w:val="BB16C6E4"/>
    <w:lvl w:ilvl="0" w:tplc="DDE2C41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CB02EC"/>
    <w:multiLevelType w:val="hybridMultilevel"/>
    <w:tmpl w:val="DDA6B7D8"/>
    <w:lvl w:ilvl="0" w:tplc="853E34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4A58C5"/>
    <w:multiLevelType w:val="hybridMultilevel"/>
    <w:tmpl w:val="82E4DD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04E3A0E"/>
    <w:multiLevelType w:val="multilevel"/>
    <w:tmpl w:val="E8581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314181D"/>
    <w:multiLevelType w:val="hybridMultilevel"/>
    <w:tmpl w:val="DE30592A"/>
    <w:lvl w:ilvl="0" w:tplc="41CA64C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62E1B76"/>
    <w:multiLevelType w:val="hybridMultilevel"/>
    <w:tmpl w:val="8340B496"/>
    <w:lvl w:ilvl="0" w:tplc="9184E1F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3624E6"/>
    <w:multiLevelType w:val="hybridMultilevel"/>
    <w:tmpl w:val="070EEF9E"/>
    <w:lvl w:ilvl="0" w:tplc="1F80DD4A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3A0F90"/>
    <w:multiLevelType w:val="multilevel"/>
    <w:tmpl w:val="8FE85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E030C4E"/>
    <w:multiLevelType w:val="hybridMultilevel"/>
    <w:tmpl w:val="BFB886C0"/>
    <w:lvl w:ilvl="0" w:tplc="D11A5B6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344348"/>
    <w:multiLevelType w:val="hybridMultilevel"/>
    <w:tmpl w:val="70F03310"/>
    <w:lvl w:ilvl="0" w:tplc="0AEC3B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32B5ACC"/>
    <w:multiLevelType w:val="hybridMultilevel"/>
    <w:tmpl w:val="EC1EE8C2"/>
    <w:lvl w:ilvl="0" w:tplc="87E4DA78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83C140E"/>
    <w:multiLevelType w:val="hybridMultilevel"/>
    <w:tmpl w:val="ACAA8720"/>
    <w:lvl w:ilvl="0" w:tplc="C25E01B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3108BC"/>
    <w:multiLevelType w:val="hybridMultilevel"/>
    <w:tmpl w:val="7744EF98"/>
    <w:lvl w:ilvl="0" w:tplc="89C01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AD5231"/>
    <w:multiLevelType w:val="multilevel"/>
    <w:tmpl w:val="D6702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6168C7"/>
    <w:multiLevelType w:val="hybridMultilevel"/>
    <w:tmpl w:val="C9321278"/>
    <w:lvl w:ilvl="0" w:tplc="F1F6287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A82868"/>
    <w:multiLevelType w:val="hybridMultilevel"/>
    <w:tmpl w:val="6B62FD5C"/>
    <w:lvl w:ilvl="0" w:tplc="5126AEC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93156C"/>
    <w:multiLevelType w:val="hybridMultilevel"/>
    <w:tmpl w:val="03FAD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553873"/>
    <w:multiLevelType w:val="hybridMultilevel"/>
    <w:tmpl w:val="961AFB56"/>
    <w:lvl w:ilvl="0" w:tplc="0090D8B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9947146">
    <w:abstractNumId w:val="17"/>
  </w:num>
  <w:num w:numId="2" w16cid:durableId="89662932">
    <w:abstractNumId w:val="9"/>
  </w:num>
  <w:num w:numId="3" w16cid:durableId="890385402">
    <w:abstractNumId w:val="7"/>
  </w:num>
  <w:num w:numId="4" w16cid:durableId="1056196832">
    <w:abstractNumId w:val="6"/>
  </w:num>
  <w:num w:numId="5" w16cid:durableId="1424719734">
    <w:abstractNumId w:val="5"/>
  </w:num>
  <w:num w:numId="6" w16cid:durableId="2116435983">
    <w:abstractNumId w:val="4"/>
  </w:num>
  <w:num w:numId="7" w16cid:durableId="1770850077">
    <w:abstractNumId w:val="8"/>
  </w:num>
  <w:num w:numId="8" w16cid:durableId="305164217">
    <w:abstractNumId w:val="3"/>
  </w:num>
  <w:num w:numId="9" w16cid:durableId="191846602">
    <w:abstractNumId w:val="2"/>
  </w:num>
  <w:num w:numId="10" w16cid:durableId="1148134305">
    <w:abstractNumId w:val="1"/>
  </w:num>
  <w:num w:numId="11" w16cid:durableId="169612921">
    <w:abstractNumId w:val="0"/>
  </w:num>
  <w:num w:numId="12" w16cid:durableId="735202124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482507772">
    <w:abstractNumId w:val="24"/>
  </w:num>
  <w:num w:numId="14" w16cid:durableId="1398287216">
    <w:abstractNumId w:val="13"/>
  </w:num>
  <w:num w:numId="15" w16cid:durableId="282158638">
    <w:abstractNumId w:val="22"/>
  </w:num>
  <w:num w:numId="16" w16cid:durableId="1129855766">
    <w:abstractNumId w:val="18"/>
  </w:num>
  <w:num w:numId="17" w16cid:durableId="2011326725">
    <w:abstractNumId w:val="31"/>
  </w:num>
  <w:num w:numId="18" w16cid:durableId="1002855974">
    <w:abstractNumId w:val="11"/>
  </w:num>
  <w:num w:numId="19" w16cid:durableId="546187734">
    <w:abstractNumId w:val="21"/>
  </w:num>
  <w:num w:numId="20" w16cid:durableId="575213830">
    <w:abstractNumId w:val="29"/>
  </w:num>
  <w:num w:numId="21" w16cid:durableId="940139102">
    <w:abstractNumId w:val="26"/>
  </w:num>
  <w:num w:numId="22" w16cid:durableId="1823160559">
    <w:abstractNumId w:val="16"/>
  </w:num>
  <w:num w:numId="23" w16cid:durableId="1509563168">
    <w:abstractNumId w:val="12"/>
  </w:num>
  <w:num w:numId="24" w16cid:durableId="1274046498">
    <w:abstractNumId w:val="25"/>
  </w:num>
  <w:num w:numId="25" w16cid:durableId="492718486">
    <w:abstractNumId w:val="19"/>
  </w:num>
  <w:num w:numId="26" w16cid:durableId="1018888275">
    <w:abstractNumId w:val="23"/>
  </w:num>
  <w:num w:numId="27" w16cid:durableId="240531585">
    <w:abstractNumId w:val="27"/>
  </w:num>
  <w:num w:numId="28" w16cid:durableId="1679768709">
    <w:abstractNumId w:val="15"/>
  </w:num>
  <w:num w:numId="29" w16cid:durableId="2014529563">
    <w:abstractNumId w:val="14"/>
  </w:num>
  <w:num w:numId="30" w16cid:durableId="473109220">
    <w:abstractNumId w:val="30"/>
  </w:num>
  <w:num w:numId="31" w16cid:durableId="793326650">
    <w:abstractNumId w:val="28"/>
  </w:num>
  <w:num w:numId="32" w16cid:durableId="153920127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0338"/>
    <w:rsid w:val="00001B86"/>
    <w:rsid w:val="000027EB"/>
    <w:rsid w:val="00002BFE"/>
    <w:rsid w:val="00003766"/>
    <w:rsid w:val="0000478C"/>
    <w:rsid w:val="00004C45"/>
    <w:rsid w:val="00005458"/>
    <w:rsid w:val="00005C3C"/>
    <w:rsid w:val="00006DBF"/>
    <w:rsid w:val="000078EE"/>
    <w:rsid w:val="00010A90"/>
    <w:rsid w:val="00010F47"/>
    <w:rsid w:val="00012B27"/>
    <w:rsid w:val="00013100"/>
    <w:rsid w:val="000142B7"/>
    <w:rsid w:val="00015A60"/>
    <w:rsid w:val="00017543"/>
    <w:rsid w:val="000176A9"/>
    <w:rsid w:val="000207B0"/>
    <w:rsid w:val="000213B0"/>
    <w:rsid w:val="000215CD"/>
    <w:rsid w:val="000221A6"/>
    <w:rsid w:val="00022F72"/>
    <w:rsid w:val="00024266"/>
    <w:rsid w:val="0002455D"/>
    <w:rsid w:val="00024790"/>
    <w:rsid w:val="000249B0"/>
    <w:rsid w:val="000250DE"/>
    <w:rsid w:val="0002629C"/>
    <w:rsid w:val="00026852"/>
    <w:rsid w:val="00026FDD"/>
    <w:rsid w:val="00034822"/>
    <w:rsid w:val="00035399"/>
    <w:rsid w:val="00037893"/>
    <w:rsid w:val="00043712"/>
    <w:rsid w:val="00043BD5"/>
    <w:rsid w:val="0004428E"/>
    <w:rsid w:val="000456A2"/>
    <w:rsid w:val="000464E0"/>
    <w:rsid w:val="00053553"/>
    <w:rsid w:val="00055AF4"/>
    <w:rsid w:val="00055B2B"/>
    <w:rsid w:val="000562CC"/>
    <w:rsid w:val="000614F0"/>
    <w:rsid w:val="00063761"/>
    <w:rsid w:val="00064507"/>
    <w:rsid w:val="00064878"/>
    <w:rsid w:val="00065ECD"/>
    <w:rsid w:val="00066D76"/>
    <w:rsid w:val="000671B5"/>
    <w:rsid w:val="000704B2"/>
    <w:rsid w:val="00070A1C"/>
    <w:rsid w:val="00071035"/>
    <w:rsid w:val="00071B2F"/>
    <w:rsid w:val="0007231F"/>
    <w:rsid w:val="000740A8"/>
    <w:rsid w:val="00074A2B"/>
    <w:rsid w:val="0007683C"/>
    <w:rsid w:val="00076B0B"/>
    <w:rsid w:val="00077272"/>
    <w:rsid w:val="00077656"/>
    <w:rsid w:val="00080F9E"/>
    <w:rsid w:val="000827E4"/>
    <w:rsid w:val="00082891"/>
    <w:rsid w:val="00083152"/>
    <w:rsid w:val="000849FD"/>
    <w:rsid w:val="00084E36"/>
    <w:rsid w:val="00085AF5"/>
    <w:rsid w:val="00085C57"/>
    <w:rsid w:val="00086A6A"/>
    <w:rsid w:val="00090B15"/>
    <w:rsid w:val="00091180"/>
    <w:rsid w:val="00091407"/>
    <w:rsid w:val="000925D5"/>
    <w:rsid w:val="00092659"/>
    <w:rsid w:val="00092A67"/>
    <w:rsid w:val="00093B63"/>
    <w:rsid w:val="00094A33"/>
    <w:rsid w:val="00095099"/>
    <w:rsid w:val="00095385"/>
    <w:rsid w:val="00095D54"/>
    <w:rsid w:val="000A008E"/>
    <w:rsid w:val="000A0914"/>
    <w:rsid w:val="000A09EB"/>
    <w:rsid w:val="000A0E10"/>
    <w:rsid w:val="000A1B6B"/>
    <w:rsid w:val="000A48D3"/>
    <w:rsid w:val="000A5D2B"/>
    <w:rsid w:val="000B06B5"/>
    <w:rsid w:val="000B1DA3"/>
    <w:rsid w:val="000B223F"/>
    <w:rsid w:val="000B47A6"/>
    <w:rsid w:val="000B6EB2"/>
    <w:rsid w:val="000B79A9"/>
    <w:rsid w:val="000B7E4F"/>
    <w:rsid w:val="000C1E9A"/>
    <w:rsid w:val="000C3D78"/>
    <w:rsid w:val="000C3E1F"/>
    <w:rsid w:val="000C460C"/>
    <w:rsid w:val="000C4B65"/>
    <w:rsid w:val="000C4D71"/>
    <w:rsid w:val="000C55BC"/>
    <w:rsid w:val="000C5C5F"/>
    <w:rsid w:val="000C7F0C"/>
    <w:rsid w:val="000D01FB"/>
    <w:rsid w:val="000D066E"/>
    <w:rsid w:val="000D101F"/>
    <w:rsid w:val="000D1E8C"/>
    <w:rsid w:val="000D2768"/>
    <w:rsid w:val="000D3035"/>
    <w:rsid w:val="000D4BF5"/>
    <w:rsid w:val="000D6B10"/>
    <w:rsid w:val="000E0F03"/>
    <w:rsid w:val="000E26BB"/>
    <w:rsid w:val="000E49E2"/>
    <w:rsid w:val="000E522C"/>
    <w:rsid w:val="000E5406"/>
    <w:rsid w:val="000E573C"/>
    <w:rsid w:val="000F0553"/>
    <w:rsid w:val="000F2BC6"/>
    <w:rsid w:val="000F49FB"/>
    <w:rsid w:val="000F74F5"/>
    <w:rsid w:val="00101767"/>
    <w:rsid w:val="001024F9"/>
    <w:rsid w:val="0010321E"/>
    <w:rsid w:val="001034CF"/>
    <w:rsid w:val="0010695E"/>
    <w:rsid w:val="00106FC2"/>
    <w:rsid w:val="001074DD"/>
    <w:rsid w:val="00110022"/>
    <w:rsid w:val="00110652"/>
    <w:rsid w:val="00111899"/>
    <w:rsid w:val="00112967"/>
    <w:rsid w:val="00112C0F"/>
    <w:rsid w:val="0011397A"/>
    <w:rsid w:val="00114274"/>
    <w:rsid w:val="001150FD"/>
    <w:rsid w:val="001159FE"/>
    <w:rsid w:val="00117CBA"/>
    <w:rsid w:val="0012038E"/>
    <w:rsid w:val="001221B2"/>
    <w:rsid w:val="00122855"/>
    <w:rsid w:val="00122A8E"/>
    <w:rsid w:val="00124199"/>
    <w:rsid w:val="00124ABC"/>
    <w:rsid w:val="00130D86"/>
    <w:rsid w:val="00131238"/>
    <w:rsid w:val="001313B7"/>
    <w:rsid w:val="00131D1A"/>
    <w:rsid w:val="001331D7"/>
    <w:rsid w:val="00134089"/>
    <w:rsid w:val="001345E7"/>
    <w:rsid w:val="00134CC0"/>
    <w:rsid w:val="001358C9"/>
    <w:rsid w:val="001360E7"/>
    <w:rsid w:val="00136793"/>
    <w:rsid w:val="001412E7"/>
    <w:rsid w:val="00142D50"/>
    <w:rsid w:val="00142DD3"/>
    <w:rsid w:val="001430A5"/>
    <w:rsid w:val="001447DE"/>
    <w:rsid w:val="001471C5"/>
    <w:rsid w:val="00147F03"/>
    <w:rsid w:val="00152AF0"/>
    <w:rsid w:val="00154017"/>
    <w:rsid w:val="001545F3"/>
    <w:rsid w:val="0015549E"/>
    <w:rsid w:val="001564BE"/>
    <w:rsid w:val="0015755F"/>
    <w:rsid w:val="0016050E"/>
    <w:rsid w:val="0016107D"/>
    <w:rsid w:val="001617C0"/>
    <w:rsid w:val="001651DE"/>
    <w:rsid w:val="001660D4"/>
    <w:rsid w:val="00166C50"/>
    <w:rsid w:val="00170E83"/>
    <w:rsid w:val="00171E5A"/>
    <w:rsid w:val="0017262E"/>
    <w:rsid w:val="00172D51"/>
    <w:rsid w:val="00173F7C"/>
    <w:rsid w:val="00174D19"/>
    <w:rsid w:val="00175037"/>
    <w:rsid w:val="001775FA"/>
    <w:rsid w:val="0017786E"/>
    <w:rsid w:val="0018002F"/>
    <w:rsid w:val="00181A8D"/>
    <w:rsid w:val="001824CB"/>
    <w:rsid w:val="001829FD"/>
    <w:rsid w:val="00183A91"/>
    <w:rsid w:val="00184604"/>
    <w:rsid w:val="00184E0B"/>
    <w:rsid w:val="00185559"/>
    <w:rsid w:val="00186737"/>
    <w:rsid w:val="0019011F"/>
    <w:rsid w:val="0019094B"/>
    <w:rsid w:val="001919D5"/>
    <w:rsid w:val="001925C8"/>
    <w:rsid w:val="001937CF"/>
    <w:rsid w:val="00195303"/>
    <w:rsid w:val="001958A9"/>
    <w:rsid w:val="001964A3"/>
    <w:rsid w:val="0019690A"/>
    <w:rsid w:val="00197B59"/>
    <w:rsid w:val="00197C73"/>
    <w:rsid w:val="001A13C3"/>
    <w:rsid w:val="001A31F6"/>
    <w:rsid w:val="001A3C96"/>
    <w:rsid w:val="001A5337"/>
    <w:rsid w:val="001A6C05"/>
    <w:rsid w:val="001A6FE1"/>
    <w:rsid w:val="001B0505"/>
    <w:rsid w:val="001B2E30"/>
    <w:rsid w:val="001B37C8"/>
    <w:rsid w:val="001B46A1"/>
    <w:rsid w:val="001B5D87"/>
    <w:rsid w:val="001B6F7B"/>
    <w:rsid w:val="001B7E49"/>
    <w:rsid w:val="001C06DB"/>
    <w:rsid w:val="001C444D"/>
    <w:rsid w:val="001C7517"/>
    <w:rsid w:val="001D048D"/>
    <w:rsid w:val="001D242B"/>
    <w:rsid w:val="001D3DE1"/>
    <w:rsid w:val="001D4B11"/>
    <w:rsid w:val="001D4C6A"/>
    <w:rsid w:val="001D5F07"/>
    <w:rsid w:val="001D62F5"/>
    <w:rsid w:val="001D7A4F"/>
    <w:rsid w:val="001E0074"/>
    <w:rsid w:val="001E0562"/>
    <w:rsid w:val="001E1AF1"/>
    <w:rsid w:val="001E3872"/>
    <w:rsid w:val="001E6A94"/>
    <w:rsid w:val="001E6A99"/>
    <w:rsid w:val="001E6B22"/>
    <w:rsid w:val="001F284F"/>
    <w:rsid w:val="001F324E"/>
    <w:rsid w:val="001F4194"/>
    <w:rsid w:val="001F4AED"/>
    <w:rsid w:val="001F53A8"/>
    <w:rsid w:val="001F5B76"/>
    <w:rsid w:val="001F5E76"/>
    <w:rsid w:val="001F69EC"/>
    <w:rsid w:val="002004EB"/>
    <w:rsid w:val="002015DE"/>
    <w:rsid w:val="002027F7"/>
    <w:rsid w:val="00202A75"/>
    <w:rsid w:val="00203E4B"/>
    <w:rsid w:val="00204171"/>
    <w:rsid w:val="00204679"/>
    <w:rsid w:val="002053AF"/>
    <w:rsid w:val="00205707"/>
    <w:rsid w:val="0021079F"/>
    <w:rsid w:val="00211B9D"/>
    <w:rsid w:val="0021472B"/>
    <w:rsid w:val="00214E36"/>
    <w:rsid w:val="00221B72"/>
    <w:rsid w:val="002232B6"/>
    <w:rsid w:val="00223A89"/>
    <w:rsid w:val="0022571C"/>
    <w:rsid w:val="00226B97"/>
    <w:rsid w:val="00226EDD"/>
    <w:rsid w:val="002277B9"/>
    <w:rsid w:val="0022788A"/>
    <w:rsid w:val="00227AE4"/>
    <w:rsid w:val="00230BDE"/>
    <w:rsid w:val="00230D22"/>
    <w:rsid w:val="00231835"/>
    <w:rsid w:val="002324DE"/>
    <w:rsid w:val="00232897"/>
    <w:rsid w:val="00233445"/>
    <w:rsid w:val="00235E96"/>
    <w:rsid w:val="00236980"/>
    <w:rsid w:val="00236F8D"/>
    <w:rsid w:val="00237459"/>
    <w:rsid w:val="0024020C"/>
    <w:rsid w:val="00241E4D"/>
    <w:rsid w:val="00242BB2"/>
    <w:rsid w:val="002463C6"/>
    <w:rsid w:val="002475FA"/>
    <w:rsid w:val="00247FD8"/>
    <w:rsid w:val="002503E6"/>
    <w:rsid w:val="002517BF"/>
    <w:rsid w:val="00253171"/>
    <w:rsid w:val="0025405D"/>
    <w:rsid w:val="00254AFA"/>
    <w:rsid w:val="00254C8A"/>
    <w:rsid w:val="002554DD"/>
    <w:rsid w:val="00255537"/>
    <w:rsid w:val="00255946"/>
    <w:rsid w:val="00255AD3"/>
    <w:rsid w:val="00256583"/>
    <w:rsid w:val="00256928"/>
    <w:rsid w:val="00256DC7"/>
    <w:rsid w:val="0025735C"/>
    <w:rsid w:val="0026064C"/>
    <w:rsid w:val="00260CC9"/>
    <w:rsid w:val="00261C31"/>
    <w:rsid w:val="00262710"/>
    <w:rsid w:val="00266834"/>
    <w:rsid w:val="002674E9"/>
    <w:rsid w:val="00267728"/>
    <w:rsid w:val="00267862"/>
    <w:rsid w:val="002702ED"/>
    <w:rsid w:val="00270F47"/>
    <w:rsid w:val="0027244E"/>
    <w:rsid w:val="00272D09"/>
    <w:rsid w:val="00274643"/>
    <w:rsid w:val="00274CFF"/>
    <w:rsid w:val="00275172"/>
    <w:rsid w:val="00276F33"/>
    <w:rsid w:val="00277353"/>
    <w:rsid w:val="002779BA"/>
    <w:rsid w:val="00280755"/>
    <w:rsid w:val="00283A17"/>
    <w:rsid w:val="00283C58"/>
    <w:rsid w:val="00285425"/>
    <w:rsid w:val="0028643D"/>
    <w:rsid w:val="002919C2"/>
    <w:rsid w:val="00293B58"/>
    <w:rsid w:val="0029404C"/>
    <w:rsid w:val="0029414F"/>
    <w:rsid w:val="0029416E"/>
    <w:rsid w:val="00296D5C"/>
    <w:rsid w:val="002974CA"/>
    <w:rsid w:val="00297BEE"/>
    <w:rsid w:val="002A192C"/>
    <w:rsid w:val="002A2699"/>
    <w:rsid w:val="002A2EF3"/>
    <w:rsid w:val="002A377C"/>
    <w:rsid w:val="002A530B"/>
    <w:rsid w:val="002A6B06"/>
    <w:rsid w:val="002A6FF8"/>
    <w:rsid w:val="002A7AC0"/>
    <w:rsid w:val="002B3A85"/>
    <w:rsid w:val="002B3DD0"/>
    <w:rsid w:val="002B3E68"/>
    <w:rsid w:val="002B4A0E"/>
    <w:rsid w:val="002B5CF8"/>
    <w:rsid w:val="002B6D40"/>
    <w:rsid w:val="002B779F"/>
    <w:rsid w:val="002C07E9"/>
    <w:rsid w:val="002C3353"/>
    <w:rsid w:val="002C33B8"/>
    <w:rsid w:val="002C4DCA"/>
    <w:rsid w:val="002C6705"/>
    <w:rsid w:val="002C7128"/>
    <w:rsid w:val="002C7390"/>
    <w:rsid w:val="002C7B8F"/>
    <w:rsid w:val="002D032B"/>
    <w:rsid w:val="002D6624"/>
    <w:rsid w:val="002D7BA1"/>
    <w:rsid w:val="002E00B0"/>
    <w:rsid w:val="002E02B8"/>
    <w:rsid w:val="002E13DD"/>
    <w:rsid w:val="002E147D"/>
    <w:rsid w:val="002E26CF"/>
    <w:rsid w:val="002E38E8"/>
    <w:rsid w:val="002E52EE"/>
    <w:rsid w:val="002E56D9"/>
    <w:rsid w:val="002E5C7C"/>
    <w:rsid w:val="002E5F37"/>
    <w:rsid w:val="002E5F98"/>
    <w:rsid w:val="002E600C"/>
    <w:rsid w:val="002E60B9"/>
    <w:rsid w:val="002E64D3"/>
    <w:rsid w:val="002E7940"/>
    <w:rsid w:val="002E7A3C"/>
    <w:rsid w:val="002F0CA2"/>
    <w:rsid w:val="002F172D"/>
    <w:rsid w:val="002F218B"/>
    <w:rsid w:val="002F320B"/>
    <w:rsid w:val="002F3A4E"/>
    <w:rsid w:val="002F3F01"/>
    <w:rsid w:val="002F4EAE"/>
    <w:rsid w:val="002F6FB1"/>
    <w:rsid w:val="002F7740"/>
    <w:rsid w:val="0030093B"/>
    <w:rsid w:val="003011E7"/>
    <w:rsid w:val="00301709"/>
    <w:rsid w:val="00301B23"/>
    <w:rsid w:val="00303CA4"/>
    <w:rsid w:val="00305292"/>
    <w:rsid w:val="00307F53"/>
    <w:rsid w:val="00310501"/>
    <w:rsid w:val="00311957"/>
    <w:rsid w:val="00311DC4"/>
    <w:rsid w:val="00316224"/>
    <w:rsid w:val="00316381"/>
    <w:rsid w:val="003168C4"/>
    <w:rsid w:val="00316DBD"/>
    <w:rsid w:val="00317362"/>
    <w:rsid w:val="0031771B"/>
    <w:rsid w:val="00321CB3"/>
    <w:rsid w:val="003225A6"/>
    <w:rsid w:val="0032274F"/>
    <w:rsid w:val="003248AB"/>
    <w:rsid w:val="00330417"/>
    <w:rsid w:val="00331136"/>
    <w:rsid w:val="00332BE8"/>
    <w:rsid w:val="003339B9"/>
    <w:rsid w:val="00333FD2"/>
    <w:rsid w:val="00334D8B"/>
    <w:rsid w:val="0033547A"/>
    <w:rsid w:val="003405C2"/>
    <w:rsid w:val="003415DE"/>
    <w:rsid w:val="00341CB1"/>
    <w:rsid w:val="003433B6"/>
    <w:rsid w:val="00343C8A"/>
    <w:rsid w:val="003440EC"/>
    <w:rsid w:val="00345066"/>
    <w:rsid w:val="00345F36"/>
    <w:rsid w:val="0034766B"/>
    <w:rsid w:val="003519DA"/>
    <w:rsid w:val="0035277E"/>
    <w:rsid w:val="003530B1"/>
    <w:rsid w:val="00353D37"/>
    <w:rsid w:val="00353FCA"/>
    <w:rsid w:val="00355B3D"/>
    <w:rsid w:val="00357455"/>
    <w:rsid w:val="00357E2C"/>
    <w:rsid w:val="003628E6"/>
    <w:rsid w:val="00363BF8"/>
    <w:rsid w:val="00365350"/>
    <w:rsid w:val="003658DF"/>
    <w:rsid w:val="00370934"/>
    <w:rsid w:val="00370FED"/>
    <w:rsid w:val="00371846"/>
    <w:rsid w:val="003727AF"/>
    <w:rsid w:val="00372C1E"/>
    <w:rsid w:val="0037383C"/>
    <w:rsid w:val="00374880"/>
    <w:rsid w:val="00377423"/>
    <w:rsid w:val="003775F7"/>
    <w:rsid w:val="00380F6B"/>
    <w:rsid w:val="00381350"/>
    <w:rsid w:val="00381467"/>
    <w:rsid w:val="00381E32"/>
    <w:rsid w:val="00382548"/>
    <w:rsid w:val="0038427C"/>
    <w:rsid w:val="003843E9"/>
    <w:rsid w:val="00384812"/>
    <w:rsid w:val="00384FF4"/>
    <w:rsid w:val="003851C5"/>
    <w:rsid w:val="0038531A"/>
    <w:rsid w:val="00386723"/>
    <w:rsid w:val="0038709A"/>
    <w:rsid w:val="003874FD"/>
    <w:rsid w:val="00391FA5"/>
    <w:rsid w:val="00393B9C"/>
    <w:rsid w:val="00393BE6"/>
    <w:rsid w:val="0039512F"/>
    <w:rsid w:val="00397DFC"/>
    <w:rsid w:val="003A1719"/>
    <w:rsid w:val="003A276B"/>
    <w:rsid w:val="003A2FFD"/>
    <w:rsid w:val="003A39FF"/>
    <w:rsid w:val="003A3A27"/>
    <w:rsid w:val="003A3A9D"/>
    <w:rsid w:val="003A4349"/>
    <w:rsid w:val="003A4D65"/>
    <w:rsid w:val="003A4D8E"/>
    <w:rsid w:val="003A561F"/>
    <w:rsid w:val="003A5F05"/>
    <w:rsid w:val="003A77E5"/>
    <w:rsid w:val="003A7E63"/>
    <w:rsid w:val="003B0531"/>
    <w:rsid w:val="003B1AC8"/>
    <w:rsid w:val="003B1EAA"/>
    <w:rsid w:val="003B37E5"/>
    <w:rsid w:val="003B4A97"/>
    <w:rsid w:val="003B4C83"/>
    <w:rsid w:val="003B4F88"/>
    <w:rsid w:val="003C0531"/>
    <w:rsid w:val="003C0DB5"/>
    <w:rsid w:val="003C1086"/>
    <w:rsid w:val="003C1B26"/>
    <w:rsid w:val="003C1C49"/>
    <w:rsid w:val="003C1FDC"/>
    <w:rsid w:val="003C2547"/>
    <w:rsid w:val="003C34B0"/>
    <w:rsid w:val="003C39C6"/>
    <w:rsid w:val="003C4625"/>
    <w:rsid w:val="003C49C2"/>
    <w:rsid w:val="003C4A8C"/>
    <w:rsid w:val="003C58F0"/>
    <w:rsid w:val="003D2E40"/>
    <w:rsid w:val="003D3513"/>
    <w:rsid w:val="003D39E6"/>
    <w:rsid w:val="003D5DB1"/>
    <w:rsid w:val="003D6392"/>
    <w:rsid w:val="003E15DC"/>
    <w:rsid w:val="003E174E"/>
    <w:rsid w:val="003E2320"/>
    <w:rsid w:val="003E2BE6"/>
    <w:rsid w:val="003E37A1"/>
    <w:rsid w:val="003E3B17"/>
    <w:rsid w:val="003E47D5"/>
    <w:rsid w:val="003E73E1"/>
    <w:rsid w:val="003F19B9"/>
    <w:rsid w:val="003F332E"/>
    <w:rsid w:val="003F5689"/>
    <w:rsid w:val="003F75FC"/>
    <w:rsid w:val="003F761E"/>
    <w:rsid w:val="0040021B"/>
    <w:rsid w:val="00402410"/>
    <w:rsid w:val="00403EDE"/>
    <w:rsid w:val="004057E5"/>
    <w:rsid w:val="00406345"/>
    <w:rsid w:val="004110E0"/>
    <w:rsid w:val="0041125B"/>
    <w:rsid w:val="00413BF9"/>
    <w:rsid w:val="004207D2"/>
    <w:rsid w:val="00420B59"/>
    <w:rsid w:val="00422309"/>
    <w:rsid w:val="00422839"/>
    <w:rsid w:val="00422BC1"/>
    <w:rsid w:val="00422EE1"/>
    <w:rsid w:val="00423811"/>
    <w:rsid w:val="0042384E"/>
    <w:rsid w:val="00423B41"/>
    <w:rsid w:val="00423E3A"/>
    <w:rsid w:val="00425871"/>
    <w:rsid w:val="0042623D"/>
    <w:rsid w:val="00427443"/>
    <w:rsid w:val="00427D05"/>
    <w:rsid w:val="00427E09"/>
    <w:rsid w:val="00431DC6"/>
    <w:rsid w:val="00432A92"/>
    <w:rsid w:val="00432C1A"/>
    <w:rsid w:val="00432F88"/>
    <w:rsid w:val="00433ECB"/>
    <w:rsid w:val="00435711"/>
    <w:rsid w:val="004360CE"/>
    <w:rsid w:val="004376E9"/>
    <w:rsid w:val="004407F8"/>
    <w:rsid w:val="00440D1E"/>
    <w:rsid w:val="00441A46"/>
    <w:rsid w:val="00441C52"/>
    <w:rsid w:val="00443D59"/>
    <w:rsid w:val="00445A09"/>
    <w:rsid w:val="004469B5"/>
    <w:rsid w:val="004469DC"/>
    <w:rsid w:val="00447C14"/>
    <w:rsid w:val="00447EB3"/>
    <w:rsid w:val="0045265C"/>
    <w:rsid w:val="00455B03"/>
    <w:rsid w:val="0045709E"/>
    <w:rsid w:val="00464ABD"/>
    <w:rsid w:val="00465782"/>
    <w:rsid w:val="00465F7D"/>
    <w:rsid w:val="004708C3"/>
    <w:rsid w:val="00470A62"/>
    <w:rsid w:val="00471857"/>
    <w:rsid w:val="00471E6A"/>
    <w:rsid w:val="00472189"/>
    <w:rsid w:val="00473EF5"/>
    <w:rsid w:val="00475539"/>
    <w:rsid w:val="00475B7A"/>
    <w:rsid w:val="00476CC1"/>
    <w:rsid w:val="00481BA8"/>
    <w:rsid w:val="00482684"/>
    <w:rsid w:val="00482C52"/>
    <w:rsid w:val="00484A0A"/>
    <w:rsid w:val="00485C2E"/>
    <w:rsid w:val="004876B9"/>
    <w:rsid w:val="004876F5"/>
    <w:rsid w:val="00491E81"/>
    <w:rsid w:val="00492E54"/>
    <w:rsid w:val="00493223"/>
    <w:rsid w:val="00493DC1"/>
    <w:rsid w:val="004941CE"/>
    <w:rsid w:val="00494FF6"/>
    <w:rsid w:val="00495BCC"/>
    <w:rsid w:val="00495C59"/>
    <w:rsid w:val="00495DCE"/>
    <w:rsid w:val="004A1A58"/>
    <w:rsid w:val="004A3629"/>
    <w:rsid w:val="004A3D54"/>
    <w:rsid w:val="004A4ABB"/>
    <w:rsid w:val="004A58F3"/>
    <w:rsid w:val="004A5DD4"/>
    <w:rsid w:val="004A60B0"/>
    <w:rsid w:val="004B0081"/>
    <w:rsid w:val="004B0338"/>
    <w:rsid w:val="004B30E2"/>
    <w:rsid w:val="004B40AE"/>
    <w:rsid w:val="004B41AB"/>
    <w:rsid w:val="004B4C11"/>
    <w:rsid w:val="004B4DBA"/>
    <w:rsid w:val="004B4F4B"/>
    <w:rsid w:val="004B5C95"/>
    <w:rsid w:val="004B6AD4"/>
    <w:rsid w:val="004C0CBE"/>
    <w:rsid w:val="004C4486"/>
    <w:rsid w:val="004C46B1"/>
    <w:rsid w:val="004C5F7D"/>
    <w:rsid w:val="004C7454"/>
    <w:rsid w:val="004D10EA"/>
    <w:rsid w:val="004D13BB"/>
    <w:rsid w:val="004D19A5"/>
    <w:rsid w:val="004D2ED5"/>
    <w:rsid w:val="004D2EF6"/>
    <w:rsid w:val="004D59D3"/>
    <w:rsid w:val="004D6781"/>
    <w:rsid w:val="004D7085"/>
    <w:rsid w:val="004E0C6A"/>
    <w:rsid w:val="004E1AEA"/>
    <w:rsid w:val="004E2CF9"/>
    <w:rsid w:val="004E528B"/>
    <w:rsid w:val="004E6A78"/>
    <w:rsid w:val="004E6B06"/>
    <w:rsid w:val="004E7B49"/>
    <w:rsid w:val="004E7C6D"/>
    <w:rsid w:val="004F381F"/>
    <w:rsid w:val="004F3FB9"/>
    <w:rsid w:val="004F426A"/>
    <w:rsid w:val="004F4A5D"/>
    <w:rsid w:val="004F4C87"/>
    <w:rsid w:val="004F4F8E"/>
    <w:rsid w:val="004F592A"/>
    <w:rsid w:val="004F6263"/>
    <w:rsid w:val="004F6B34"/>
    <w:rsid w:val="00500873"/>
    <w:rsid w:val="005029EA"/>
    <w:rsid w:val="00502CBF"/>
    <w:rsid w:val="0050310F"/>
    <w:rsid w:val="005036F6"/>
    <w:rsid w:val="00503BA1"/>
    <w:rsid w:val="00503E64"/>
    <w:rsid w:val="00504504"/>
    <w:rsid w:val="005062F2"/>
    <w:rsid w:val="00511258"/>
    <w:rsid w:val="005129DC"/>
    <w:rsid w:val="005137B8"/>
    <w:rsid w:val="00514BFC"/>
    <w:rsid w:val="005150B4"/>
    <w:rsid w:val="00516409"/>
    <w:rsid w:val="00517675"/>
    <w:rsid w:val="005202B7"/>
    <w:rsid w:val="00520654"/>
    <w:rsid w:val="005206AD"/>
    <w:rsid w:val="005220D8"/>
    <w:rsid w:val="005221EF"/>
    <w:rsid w:val="00525083"/>
    <w:rsid w:val="005278D3"/>
    <w:rsid w:val="00527A98"/>
    <w:rsid w:val="005318D6"/>
    <w:rsid w:val="0053294D"/>
    <w:rsid w:val="00532F48"/>
    <w:rsid w:val="005338FB"/>
    <w:rsid w:val="00534670"/>
    <w:rsid w:val="005353B9"/>
    <w:rsid w:val="005359B8"/>
    <w:rsid w:val="00536F61"/>
    <w:rsid w:val="00537291"/>
    <w:rsid w:val="005375DF"/>
    <w:rsid w:val="00537D42"/>
    <w:rsid w:val="00540AAB"/>
    <w:rsid w:val="00542310"/>
    <w:rsid w:val="005424DF"/>
    <w:rsid w:val="005434FC"/>
    <w:rsid w:val="00544439"/>
    <w:rsid w:val="00545360"/>
    <w:rsid w:val="00545DD8"/>
    <w:rsid w:val="005473BC"/>
    <w:rsid w:val="00547885"/>
    <w:rsid w:val="00550660"/>
    <w:rsid w:val="00552A47"/>
    <w:rsid w:val="00553A75"/>
    <w:rsid w:val="005546C1"/>
    <w:rsid w:val="0055656D"/>
    <w:rsid w:val="005570EA"/>
    <w:rsid w:val="00560BC4"/>
    <w:rsid w:val="00560CF5"/>
    <w:rsid w:val="00562ED5"/>
    <w:rsid w:val="0056581B"/>
    <w:rsid w:val="005659B1"/>
    <w:rsid w:val="00565D96"/>
    <w:rsid w:val="0056611C"/>
    <w:rsid w:val="0056752D"/>
    <w:rsid w:val="00567574"/>
    <w:rsid w:val="00567935"/>
    <w:rsid w:val="0056795E"/>
    <w:rsid w:val="00572136"/>
    <w:rsid w:val="00572498"/>
    <w:rsid w:val="0057311B"/>
    <w:rsid w:val="0057325F"/>
    <w:rsid w:val="00573959"/>
    <w:rsid w:val="00574F48"/>
    <w:rsid w:val="00575375"/>
    <w:rsid w:val="00576E95"/>
    <w:rsid w:val="00577142"/>
    <w:rsid w:val="00577B45"/>
    <w:rsid w:val="005808E5"/>
    <w:rsid w:val="005814E8"/>
    <w:rsid w:val="00582113"/>
    <w:rsid w:val="00583CCA"/>
    <w:rsid w:val="00584B65"/>
    <w:rsid w:val="00585983"/>
    <w:rsid w:val="005862F3"/>
    <w:rsid w:val="0058651F"/>
    <w:rsid w:val="005901A1"/>
    <w:rsid w:val="00590F7C"/>
    <w:rsid w:val="00593473"/>
    <w:rsid w:val="0059468F"/>
    <w:rsid w:val="00594810"/>
    <w:rsid w:val="00597441"/>
    <w:rsid w:val="005A0285"/>
    <w:rsid w:val="005A1E07"/>
    <w:rsid w:val="005A256A"/>
    <w:rsid w:val="005A3A49"/>
    <w:rsid w:val="005A54A8"/>
    <w:rsid w:val="005A6500"/>
    <w:rsid w:val="005A676A"/>
    <w:rsid w:val="005B2535"/>
    <w:rsid w:val="005B2767"/>
    <w:rsid w:val="005B4443"/>
    <w:rsid w:val="005B4669"/>
    <w:rsid w:val="005B50D5"/>
    <w:rsid w:val="005B6C4B"/>
    <w:rsid w:val="005B6E9D"/>
    <w:rsid w:val="005B6F38"/>
    <w:rsid w:val="005B76AD"/>
    <w:rsid w:val="005B7756"/>
    <w:rsid w:val="005B7A26"/>
    <w:rsid w:val="005B7E6D"/>
    <w:rsid w:val="005C7511"/>
    <w:rsid w:val="005C7805"/>
    <w:rsid w:val="005C7D5E"/>
    <w:rsid w:val="005D04F3"/>
    <w:rsid w:val="005D1F27"/>
    <w:rsid w:val="005D1FEB"/>
    <w:rsid w:val="005D24E5"/>
    <w:rsid w:val="005D3D9E"/>
    <w:rsid w:val="005D5B4C"/>
    <w:rsid w:val="005D62E8"/>
    <w:rsid w:val="005D6506"/>
    <w:rsid w:val="005D7B4E"/>
    <w:rsid w:val="005E1084"/>
    <w:rsid w:val="005E10BE"/>
    <w:rsid w:val="005E2D6C"/>
    <w:rsid w:val="005E3666"/>
    <w:rsid w:val="005E5357"/>
    <w:rsid w:val="005E6550"/>
    <w:rsid w:val="005F21B8"/>
    <w:rsid w:val="005F2DC7"/>
    <w:rsid w:val="005F307D"/>
    <w:rsid w:val="005F365A"/>
    <w:rsid w:val="005F3671"/>
    <w:rsid w:val="005F3DDF"/>
    <w:rsid w:val="005F625B"/>
    <w:rsid w:val="00600CF8"/>
    <w:rsid w:val="006013A1"/>
    <w:rsid w:val="006020FD"/>
    <w:rsid w:val="00602D92"/>
    <w:rsid w:val="0060311B"/>
    <w:rsid w:val="00604C74"/>
    <w:rsid w:val="0060509D"/>
    <w:rsid w:val="00605633"/>
    <w:rsid w:val="00606D06"/>
    <w:rsid w:val="00606EBD"/>
    <w:rsid w:val="006101B6"/>
    <w:rsid w:val="00610608"/>
    <w:rsid w:val="00610745"/>
    <w:rsid w:val="006108DE"/>
    <w:rsid w:val="00610A8F"/>
    <w:rsid w:val="00611AA3"/>
    <w:rsid w:val="0061279B"/>
    <w:rsid w:val="00612E5B"/>
    <w:rsid w:val="00613577"/>
    <w:rsid w:val="00613CB0"/>
    <w:rsid w:val="00616048"/>
    <w:rsid w:val="00616115"/>
    <w:rsid w:val="006161C9"/>
    <w:rsid w:val="0061650E"/>
    <w:rsid w:val="006175E8"/>
    <w:rsid w:val="0062018F"/>
    <w:rsid w:val="006206CF"/>
    <w:rsid w:val="00621B29"/>
    <w:rsid w:val="00621DF4"/>
    <w:rsid w:val="00621E24"/>
    <w:rsid w:val="006221EA"/>
    <w:rsid w:val="00622325"/>
    <w:rsid w:val="00623B5E"/>
    <w:rsid w:val="0062489E"/>
    <w:rsid w:val="00625B33"/>
    <w:rsid w:val="00627032"/>
    <w:rsid w:val="00627266"/>
    <w:rsid w:val="00627D80"/>
    <w:rsid w:val="00630CD5"/>
    <w:rsid w:val="00630E8F"/>
    <w:rsid w:val="00632F22"/>
    <w:rsid w:val="006347C8"/>
    <w:rsid w:val="0063514D"/>
    <w:rsid w:val="00636A4C"/>
    <w:rsid w:val="00637594"/>
    <w:rsid w:val="00637B10"/>
    <w:rsid w:val="00637D77"/>
    <w:rsid w:val="0064237B"/>
    <w:rsid w:val="0064261D"/>
    <w:rsid w:val="006426F9"/>
    <w:rsid w:val="006432C6"/>
    <w:rsid w:val="006441E4"/>
    <w:rsid w:val="006455DA"/>
    <w:rsid w:val="00646C0B"/>
    <w:rsid w:val="00647793"/>
    <w:rsid w:val="00651932"/>
    <w:rsid w:val="006525DB"/>
    <w:rsid w:val="00653B9E"/>
    <w:rsid w:val="0065435C"/>
    <w:rsid w:val="00654FE4"/>
    <w:rsid w:val="0065523A"/>
    <w:rsid w:val="006555B2"/>
    <w:rsid w:val="00655F41"/>
    <w:rsid w:val="00657819"/>
    <w:rsid w:val="00657868"/>
    <w:rsid w:val="00661072"/>
    <w:rsid w:val="006612A5"/>
    <w:rsid w:val="006618C8"/>
    <w:rsid w:val="0066642C"/>
    <w:rsid w:val="00666EF1"/>
    <w:rsid w:val="00674C3B"/>
    <w:rsid w:val="00674E1F"/>
    <w:rsid w:val="006757DB"/>
    <w:rsid w:val="0067696B"/>
    <w:rsid w:val="006772E4"/>
    <w:rsid w:val="006816B2"/>
    <w:rsid w:val="006822B6"/>
    <w:rsid w:val="00683983"/>
    <w:rsid w:val="00683AB9"/>
    <w:rsid w:val="00685A6B"/>
    <w:rsid w:val="00687F90"/>
    <w:rsid w:val="0069001A"/>
    <w:rsid w:val="00690FDE"/>
    <w:rsid w:val="00691780"/>
    <w:rsid w:val="00691FCA"/>
    <w:rsid w:val="00695462"/>
    <w:rsid w:val="006978D0"/>
    <w:rsid w:val="006A0DD2"/>
    <w:rsid w:val="006A10BC"/>
    <w:rsid w:val="006A1253"/>
    <w:rsid w:val="006A140D"/>
    <w:rsid w:val="006A19AE"/>
    <w:rsid w:val="006A2645"/>
    <w:rsid w:val="006A2DDE"/>
    <w:rsid w:val="006A30DA"/>
    <w:rsid w:val="006A49C3"/>
    <w:rsid w:val="006A62B2"/>
    <w:rsid w:val="006A74B2"/>
    <w:rsid w:val="006A7883"/>
    <w:rsid w:val="006A79EA"/>
    <w:rsid w:val="006B0A9D"/>
    <w:rsid w:val="006B1FF4"/>
    <w:rsid w:val="006B45EF"/>
    <w:rsid w:val="006B568C"/>
    <w:rsid w:val="006B66A0"/>
    <w:rsid w:val="006B6C8D"/>
    <w:rsid w:val="006C05F2"/>
    <w:rsid w:val="006C114E"/>
    <w:rsid w:val="006C117B"/>
    <w:rsid w:val="006C1694"/>
    <w:rsid w:val="006C1856"/>
    <w:rsid w:val="006C1A5E"/>
    <w:rsid w:val="006C4466"/>
    <w:rsid w:val="006C4B86"/>
    <w:rsid w:val="006C5308"/>
    <w:rsid w:val="006C53F1"/>
    <w:rsid w:val="006C5BEB"/>
    <w:rsid w:val="006C6348"/>
    <w:rsid w:val="006C695D"/>
    <w:rsid w:val="006C7838"/>
    <w:rsid w:val="006C7A81"/>
    <w:rsid w:val="006D067F"/>
    <w:rsid w:val="006D08BD"/>
    <w:rsid w:val="006D108B"/>
    <w:rsid w:val="006D2959"/>
    <w:rsid w:val="006D300F"/>
    <w:rsid w:val="006D40FF"/>
    <w:rsid w:val="006D4565"/>
    <w:rsid w:val="006D45FE"/>
    <w:rsid w:val="006D4DE7"/>
    <w:rsid w:val="006D4DFF"/>
    <w:rsid w:val="006D5384"/>
    <w:rsid w:val="006D718F"/>
    <w:rsid w:val="006E0A23"/>
    <w:rsid w:val="006E0E77"/>
    <w:rsid w:val="006E228D"/>
    <w:rsid w:val="006E2D52"/>
    <w:rsid w:val="006E3A9B"/>
    <w:rsid w:val="006E3E09"/>
    <w:rsid w:val="006E48F0"/>
    <w:rsid w:val="006E5832"/>
    <w:rsid w:val="006E590E"/>
    <w:rsid w:val="006E6760"/>
    <w:rsid w:val="006E76F0"/>
    <w:rsid w:val="006F0345"/>
    <w:rsid w:val="006F07AB"/>
    <w:rsid w:val="006F1AC9"/>
    <w:rsid w:val="006F1B33"/>
    <w:rsid w:val="006F6FD1"/>
    <w:rsid w:val="00700F0A"/>
    <w:rsid w:val="00701154"/>
    <w:rsid w:val="00701FDB"/>
    <w:rsid w:val="00701FEA"/>
    <w:rsid w:val="007035D4"/>
    <w:rsid w:val="00703628"/>
    <w:rsid w:val="007037FA"/>
    <w:rsid w:val="00703A15"/>
    <w:rsid w:val="00703AFA"/>
    <w:rsid w:val="007052F7"/>
    <w:rsid w:val="00710D94"/>
    <w:rsid w:val="00710EA5"/>
    <w:rsid w:val="007113A9"/>
    <w:rsid w:val="00711F5E"/>
    <w:rsid w:val="00712591"/>
    <w:rsid w:val="00713B33"/>
    <w:rsid w:val="007143FA"/>
    <w:rsid w:val="007161A3"/>
    <w:rsid w:val="007161EC"/>
    <w:rsid w:val="00716747"/>
    <w:rsid w:val="007167A8"/>
    <w:rsid w:val="007177BC"/>
    <w:rsid w:val="0072028D"/>
    <w:rsid w:val="00720F79"/>
    <w:rsid w:val="0072103B"/>
    <w:rsid w:val="0072121E"/>
    <w:rsid w:val="00721904"/>
    <w:rsid w:val="007219A9"/>
    <w:rsid w:val="00721EA9"/>
    <w:rsid w:val="00723436"/>
    <w:rsid w:val="00723C09"/>
    <w:rsid w:val="00723CB2"/>
    <w:rsid w:val="00724D82"/>
    <w:rsid w:val="00726201"/>
    <w:rsid w:val="007272D4"/>
    <w:rsid w:val="0072734E"/>
    <w:rsid w:val="00727F84"/>
    <w:rsid w:val="0073031C"/>
    <w:rsid w:val="007303B0"/>
    <w:rsid w:val="007320FB"/>
    <w:rsid w:val="007321FC"/>
    <w:rsid w:val="007332DE"/>
    <w:rsid w:val="00734591"/>
    <w:rsid w:val="00735390"/>
    <w:rsid w:val="00735D3B"/>
    <w:rsid w:val="00740E7E"/>
    <w:rsid w:val="00741CF3"/>
    <w:rsid w:val="00741D39"/>
    <w:rsid w:val="00742782"/>
    <w:rsid w:val="007433F2"/>
    <w:rsid w:val="00743B6F"/>
    <w:rsid w:val="007440FE"/>
    <w:rsid w:val="00745D0D"/>
    <w:rsid w:val="007471CB"/>
    <w:rsid w:val="0075185B"/>
    <w:rsid w:val="00752246"/>
    <w:rsid w:val="0075313E"/>
    <w:rsid w:val="00755125"/>
    <w:rsid w:val="00755B7F"/>
    <w:rsid w:val="007561D6"/>
    <w:rsid w:val="00757E2A"/>
    <w:rsid w:val="00757FFD"/>
    <w:rsid w:val="0076048F"/>
    <w:rsid w:val="007606DD"/>
    <w:rsid w:val="007625ED"/>
    <w:rsid w:val="00763E43"/>
    <w:rsid w:val="007641D6"/>
    <w:rsid w:val="0076593C"/>
    <w:rsid w:val="007659CB"/>
    <w:rsid w:val="00767C21"/>
    <w:rsid w:val="007714A2"/>
    <w:rsid w:val="0077592F"/>
    <w:rsid w:val="0077671B"/>
    <w:rsid w:val="007768F4"/>
    <w:rsid w:val="00784AAF"/>
    <w:rsid w:val="00784E10"/>
    <w:rsid w:val="00786362"/>
    <w:rsid w:val="007871FF"/>
    <w:rsid w:val="0078721B"/>
    <w:rsid w:val="00787E2F"/>
    <w:rsid w:val="00791278"/>
    <w:rsid w:val="007926F1"/>
    <w:rsid w:val="00796998"/>
    <w:rsid w:val="0079724D"/>
    <w:rsid w:val="00797284"/>
    <w:rsid w:val="007A13B7"/>
    <w:rsid w:val="007A3752"/>
    <w:rsid w:val="007A55E1"/>
    <w:rsid w:val="007A5ED6"/>
    <w:rsid w:val="007A6FA5"/>
    <w:rsid w:val="007A7C60"/>
    <w:rsid w:val="007B1663"/>
    <w:rsid w:val="007B3A36"/>
    <w:rsid w:val="007B3CF3"/>
    <w:rsid w:val="007B463E"/>
    <w:rsid w:val="007B5EE4"/>
    <w:rsid w:val="007B7E30"/>
    <w:rsid w:val="007C0002"/>
    <w:rsid w:val="007C05D6"/>
    <w:rsid w:val="007C0E23"/>
    <w:rsid w:val="007C0FC9"/>
    <w:rsid w:val="007C1B3E"/>
    <w:rsid w:val="007C1CBE"/>
    <w:rsid w:val="007C1CCE"/>
    <w:rsid w:val="007C20E2"/>
    <w:rsid w:val="007C542A"/>
    <w:rsid w:val="007C632D"/>
    <w:rsid w:val="007C6679"/>
    <w:rsid w:val="007C7091"/>
    <w:rsid w:val="007C7181"/>
    <w:rsid w:val="007C7E83"/>
    <w:rsid w:val="007D0B8E"/>
    <w:rsid w:val="007D14F3"/>
    <w:rsid w:val="007D3058"/>
    <w:rsid w:val="007D4405"/>
    <w:rsid w:val="007D4602"/>
    <w:rsid w:val="007D733F"/>
    <w:rsid w:val="007E17B8"/>
    <w:rsid w:val="007E205F"/>
    <w:rsid w:val="007E2165"/>
    <w:rsid w:val="007E37C1"/>
    <w:rsid w:val="007E4381"/>
    <w:rsid w:val="007E45AD"/>
    <w:rsid w:val="007E5681"/>
    <w:rsid w:val="007E5878"/>
    <w:rsid w:val="007E6544"/>
    <w:rsid w:val="007F20A8"/>
    <w:rsid w:val="007F24D1"/>
    <w:rsid w:val="007F3BFE"/>
    <w:rsid w:val="007F4BCF"/>
    <w:rsid w:val="00800824"/>
    <w:rsid w:val="008021B3"/>
    <w:rsid w:val="008021E0"/>
    <w:rsid w:val="00806C14"/>
    <w:rsid w:val="008119CA"/>
    <w:rsid w:val="00814E95"/>
    <w:rsid w:val="00816452"/>
    <w:rsid w:val="00820907"/>
    <w:rsid w:val="00821BBC"/>
    <w:rsid w:val="00824216"/>
    <w:rsid w:val="00825C34"/>
    <w:rsid w:val="00827C78"/>
    <w:rsid w:val="00827CFD"/>
    <w:rsid w:val="00830184"/>
    <w:rsid w:val="008315A6"/>
    <w:rsid w:val="008317B7"/>
    <w:rsid w:val="008320DD"/>
    <w:rsid w:val="00832151"/>
    <w:rsid w:val="0083223A"/>
    <w:rsid w:val="00833A8F"/>
    <w:rsid w:val="00834204"/>
    <w:rsid w:val="00834A01"/>
    <w:rsid w:val="008355F1"/>
    <w:rsid w:val="00835709"/>
    <w:rsid w:val="0083581B"/>
    <w:rsid w:val="00835C0C"/>
    <w:rsid w:val="00840497"/>
    <w:rsid w:val="0084103F"/>
    <w:rsid w:val="00841CF1"/>
    <w:rsid w:val="00843851"/>
    <w:rsid w:val="00843C5A"/>
    <w:rsid w:val="008443E5"/>
    <w:rsid w:val="00845365"/>
    <w:rsid w:val="0084790A"/>
    <w:rsid w:val="00850C18"/>
    <w:rsid w:val="00851A52"/>
    <w:rsid w:val="0085309F"/>
    <w:rsid w:val="00853AA5"/>
    <w:rsid w:val="008541B5"/>
    <w:rsid w:val="00854D38"/>
    <w:rsid w:val="008555F2"/>
    <w:rsid w:val="00856A17"/>
    <w:rsid w:val="00861E38"/>
    <w:rsid w:val="008650FA"/>
    <w:rsid w:val="00865E6A"/>
    <w:rsid w:val="0086656C"/>
    <w:rsid w:val="00871F59"/>
    <w:rsid w:val="008730DA"/>
    <w:rsid w:val="0087498A"/>
    <w:rsid w:val="0087677A"/>
    <w:rsid w:val="008773C2"/>
    <w:rsid w:val="008804FE"/>
    <w:rsid w:val="00881830"/>
    <w:rsid w:val="00881FB7"/>
    <w:rsid w:val="00882FB9"/>
    <w:rsid w:val="00885D81"/>
    <w:rsid w:val="00886271"/>
    <w:rsid w:val="008901DB"/>
    <w:rsid w:val="00890C07"/>
    <w:rsid w:val="00891694"/>
    <w:rsid w:val="0089240D"/>
    <w:rsid w:val="00892CAE"/>
    <w:rsid w:val="00894E8F"/>
    <w:rsid w:val="008953B1"/>
    <w:rsid w:val="00895700"/>
    <w:rsid w:val="008966A2"/>
    <w:rsid w:val="008A22A4"/>
    <w:rsid w:val="008A3231"/>
    <w:rsid w:val="008A4555"/>
    <w:rsid w:val="008A573E"/>
    <w:rsid w:val="008B00DE"/>
    <w:rsid w:val="008B0176"/>
    <w:rsid w:val="008B018C"/>
    <w:rsid w:val="008B1BDE"/>
    <w:rsid w:val="008B27C5"/>
    <w:rsid w:val="008B2A83"/>
    <w:rsid w:val="008B420E"/>
    <w:rsid w:val="008B6FED"/>
    <w:rsid w:val="008B7D13"/>
    <w:rsid w:val="008C2926"/>
    <w:rsid w:val="008C361F"/>
    <w:rsid w:val="008C4B54"/>
    <w:rsid w:val="008C50DE"/>
    <w:rsid w:val="008C5279"/>
    <w:rsid w:val="008C5F47"/>
    <w:rsid w:val="008C60F2"/>
    <w:rsid w:val="008D05CD"/>
    <w:rsid w:val="008D184D"/>
    <w:rsid w:val="008D3092"/>
    <w:rsid w:val="008D3217"/>
    <w:rsid w:val="008D5E22"/>
    <w:rsid w:val="008D6ACB"/>
    <w:rsid w:val="008D7E4D"/>
    <w:rsid w:val="008E0FD8"/>
    <w:rsid w:val="008E1550"/>
    <w:rsid w:val="008E2605"/>
    <w:rsid w:val="008E2AF2"/>
    <w:rsid w:val="008E6F47"/>
    <w:rsid w:val="008F1217"/>
    <w:rsid w:val="008F18C9"/>
    <w:rsid w:val="008F20A9"/>
    <w:rsid w:val="008F2233"/>
    <w:rsid w:val="008F4F3E"/>
    <w:rsid w:val="008F5380"/>
    <w:rsid w:val="008F5A96"/>
    <w:rsid w:val="00900390"/>
    <w:rsid w:val="0090050B"/>
    <w:rsid w:val="0090213C"/>
    <w:rsid w:val="0090258B"/>
    <w:rsid w:val="00902BD7"/>
    <w:rsid w:val="009034A7"/>
    <w:rsid w:val="00903F2B"/>
    <w:rsid w:val="00904504"/>
    <w:rsid w:val="00904EE2"/>
    <w:rsid w:val="00905186"/>
    <w:rsid w:val="009059BD"/>
    <w:rsid w:val="00911DBE"/>
    <w:rsid w:val="009172E6"/>
    <w:rsid w:val="009201B8"/>
    <w:rsid w:val="00921499"/>
    <w:rsid w:val="00924AD8"/>
    <w:rsid w:val="00930B8B"/>
    <w:rsid w:val="00931AA2"/>
    <w:rsid w:val="00932755"/>
    <w:rsid w:val="00933749"/>
    <w:rsid w:val="00933999"/>
    <w:rsid w:val="00933F0D"/>
    <w:rsid w:val="00935914"/>
    <w:rsid w:val="00936109"/>
    <w:rsid w:val="00936407"/>
    <w:rsid w:val="00936978"/>
    <w:rsid w:val="00937B1A"/>
    <w:rsid w:val="00941279"/>
    <w:rsid w:val="00941B8B"/>
    <w:rsid w:val="00942659"/>
    <w:rsid w:val="00942EB0"/>
    <w:rsid w:val="009440CF"/>
    <w:rsid w:val="00945437"/>
    <w:rsid w:val="00946B45"/>
    <w:rsid w:val="00946C7C"/>
    <w:rsid w:val="00950577"/>
    <w:rsid w:val="00953F05"/>
    <w:rsid w:val="00956287"/>
    <w:rsid w:val="00956316"/>
    <w:rsid w:val="00956A96"/>
    <w:rsid w:val="00956D91"/>
    <w:rsid w:val="00957A14"/>
    <w:rsid w:val="00962174"/>
    <w:rsid w:val="00963118"/>
    <w:rsid w:val="0096320A"/>
    <w:rsid w:val="00963215"/>
    <w:rsid w:val="009634A6"/>
    <w:rsid w:val="00963E56"/>
    <w:rsid w:val="00967ED5"/>
    <w:rsid w:val="00967FC9"/>
    <w:rsid w:val="009719B2"/>
    <w:rsid w:val="00972E35"/>
    <w:rsid w:val="00973779"/>
    <w:rsid w:val="00973D23"/>
    <w:rsid w:val="0097571B"/>
    <w:rsid w:val="009767D5"/>
    <w:rsid w:val="00980B9F"/>
    <w:rsid w:val="00981F16"/>
    <w:rsid w:val="00983246"/>
    <w:rsid w:val="009851CA"/>
    <w:rsid w:val="00986561"/>
    <w:rsid w:val="00990962"/>
    <w:rsid w:val="009929A7"/>
    <w:rsid w:val="00992CED"/>
    <w:rsid w:val="00993A67"/>
    <w:rsid w:val="00994A12"/>
    <w:rsid w:val="00996637"/>
    <w:rsid w:val="009966F9"/>
    <w:rsid w:val="009971A0"/>
    <w:rsid w:val="009A26FC"/>
    <w:rsid w:val="009A2A33"/>
    <w:rsid w:val="009A33D8"/>
    <w:rsid w:val="009A35D0"/>
    <w:rsid w:val="009A46EF"/>
    <w:rsid w:val="009A51BB"/>
    <w:rsid w:val="009A540D"/>
    <w:rsid w:val="009A6436"/>
    <w:rsid w:val="009A6B8F"/>
    <w:rsid w:val="009A7117"/>
    <w:rsid w:val="009A7958"/>
    <w:rsid w:val="009B1BD0"/>
    <w:rsid w:val="009B1D2C"/>
    <w:rsid w:val="009B54E5"/>
    <w:rsid w:val="009B63A6"/>
    <w:rsid w:val="009B6BC5"/>
    <w:rsid w:val="009B72E4"/>
    <w:rsid w:val="009C02AC"/>
    <w:rsid w:val="009C151E"/>
    <w:rsid w:val="009C18F6"/>
    <w:rsid w:val="009C40BC"/>
    <w:rsid w:val="009C4E5F"/>
    <w:rsid w:val="009C5FD9"/>
    <w:rsid w:val="009D0146"/>
    <w:rsid w:val="009D07AF"/>
    <w:rsid w:val="009D0882"/>
    <w:rsid w:val="009D127C"/>
    <w:rsid w:val="009D34EB"/>
    <w:rsid w:val="009D373B"/>
    <w:rsid w:val="009D7ADC"/>
    <w:rsid w:val="009E0F94"/>
    <w:rsid w:val="009E1F08"/>
    <w:rsid w:val="009E2599"/>
    <w:rsid w:val="009E2909"/>
    <w:rsid w:val="009E4081"/>
    <w:rsid w:val="009E5F0D"/>
    <w:rsid w:val="009E78A6"/>
    <w:rsid w:val="009F287B"/>
    <w:rsid w:val="009F2B56"/>
    <w:rsid w:val="009F493C"/>
    <w:rsid w:val="009F4B3E"/>
    <w:rsid w:val="009F50A1"/>
    <w:rsid w:val="009F5523"/>
    <w:rsid w:val="009F70E2"/>
    <w:rsid w:val="009F7736"/>
    <w:rsid w:val="009F7A9B"/>
    <w:rsid w:val="00A00392"/>
    <w:rsid w:val="00A0044D"/>
    <w:rsid w:val="00A01C30"/>
    <w:rsid w:val="00A03594"/>
    <w:rsid w:val="00A039DE"/>
    <w:rsid w:val="00A050A8"/>
    <w:rsid w:val="00A052DE"/>
    <w:rsid w:val="00A0660B"/>
    <w:rsid w:val="00A0761A"/>
    <w:rsid w:val="00A078AC"/>
    <w:rsid w:val="00A07C12"/>
    <w:rsid w:val="00A11085"/>
    <w:rsid w:val="00A115A6"/>
    <w:rsid w:val="00A12198"/>
    <w:rsid w:val="00A127AE"/>
    <w:rsid w:val="00A13830"/>
    <w:rsid w:val="00A13D5A"/>
    <w:rsid w:val="00A1456F"/>
    <w:rsid w:val="00A152CB"/>
    <w:rsid w:val="00A164B5"/>
    <w:rsid w:val="00A16681"/>
    <w:rsid w:val="00A17341"/>
    <w:rsid w:val="00A1748D"/>
    <w:rsid w:val="00A17C1D"/>
    <w:rsid w:val="00A17E84"/>
    <w:rsid w:val="00A2027B"/>
    <w:rsid w:val="00A20CDF"/>
    <w:rsid w:val="00A20DD2"/>
    <w:rsid w:val="00A23C27"/>
    <w:rsid w:val="00A23CD5"/>
    <w:rsid w:val="00A25E52"/>
    <w:rsid w:val="00A268B3"/>
    <w:rsid w:val="00A271EF"/>
    <w:rsid w:val="00A30ED1"/>
    <w:rsid w:val="00A30F5E"/>
    <w:rsid w:val="00A31D53"/>
    <w:rsid w:val="00A31ED1"/>
    <w:rsid w:val="00A32F06"/>
    <w:rsid w:val="00A32FF8"/>
    <w:rsid w:val="00A331D7"/>
    <w:rsid w:val="00A3351D"/>
    <w:rsid w:val="00A34314"/>
    <w:rsid w:val="00A3506E"/>
    <w:rsid w:val="00A357C8"/>
    <w:rsid w:val="00A360C6"/>
    <w:rsid w:val="00A37F37"/>
    <w:rsid w:val="00A43532"/>
    <w:rsid w:val="00A43AFA"/>
    <w:rsid w:val="00A44A76"/>
    <w:rsid w:val="00A51133"/>
    <w:rsid w:val="00A51678"/>
    <w:rsid w:val="00A526F5"/>
    <w:rsid w:val="00A53594"/>
    <w:rsid w:val="00A53647"/>
    <w:rsid w:val="00A54A30"/>
    <w:rsid w:val="00A551C5"/>
    <w:rsid w:val="00A55C85"/>
    <w:rsid w:val="00A5674E"/>
    <w:rsid w:val="00A56752"/>
    <w:rsid w:val="00A56CDC"/>
    <w:rsid w:val="00A57277"/>
    <w:rsid w:val="00A57A00"/>
    <w:rsid w:val="00A615DD"/>
    <w:rsid w:val="00A62D29"/>
    <w:rsid w:val="00A644A5"/>
    <w:rsid w:val="00A65E43"/>
    <w:rsid w:val="00A67ADD"/>
    <w:rsid w:val="00A700C2"/>
    <w:rsid w:val="00A70A71"/>
    <w:rsid w:val="00A70FAA"/>
    <w:rsid w:val="00A71343"/>
    <w:rsid w:val="00A71768"/>
    <w:rsid w:val="00A721E3"/>
    <w:rsid w:val="00A72C58"/>
    <w:rsid w:val="00A738B4"/>
    <w:rsid w:val="00A74155"/>
    <w:rsid w:val="00A7433D"/>
    <w:rsid w:val="00A74B43"/>
    <w:rsid w:val="00A75B63"/>
    <w:rsid w:val="00A76484"/>
    <w:rsid w:val="00A76B45"/>
    <w:rsid w:val="00A80658"/>
    <w:rsid w:val="00A81641"/>
    <w:rsid w:val="00A837D3"/>
    <w:rsid w:val="00A85CE0"/>
    <w:rsid w:val="00A861BA"/>
    <w:rsid w:val="00A86E9F"/>
    <w:rsid w:val="00A8759C"/>
    <w:rsid w:val="00A87F4A"/>
    <w:rsid w:val="00A907CD"/>
    <w:rsid w:val="00A92E94"/>
    <w:rsid w:val="00A94D1B"/>
    <w:rsid w:val="00A954C5"/>
    <w:rsid w:val="00A95BFC"/>
    <w:rsid w:val="00A96237"/>
    <w:rsid w:val="00A965CD"/>
    <w:rsid w:val="00A96D0B"/>
    <w:rsid w:val="00A96FBE"/>
    <w:rsid w:val="00AA14AF"/>
    <w:rsid w:val="00AA42A4"/>
    <w:rsid w:val="00AA446F"/>
    <w:rsid w:val="00AA4BB7"/>
    <w:rsid w:val="00AA59CA"/>
    <w:rsid w:val="00AA5A19"/>
    <w:rsid w:val="00AA62C1"/>
    <w:rsid w:val="00AA69B8"/>
    <w:rsid w:val="00AB4FBE"/>
    <w:rsid w:val="00AB7B11"/>
    <w:rsid w:val="00AC1202"/>
    <w:rsid w:val="00AC1574"/>
    <w:rsid w:val="00AC1E28"/>
    <w:rsid w:val="00AC3D9A"/>
    <w:rsid w:val="00AC3FD7"/>
    <w:rsid w:val="00AC4045"/>
    <w:rsid w:val="00AC5A7F"/>
    <w:rsid w:val="00AC6363"/>
    <w:rsid w:val="00AC79D5"/>
    <w:rsid w:val="00AC79EF"/>
    <w:rsid w:val="00AD0313"/>
    <w:rsid w:val="00AD35F8"/>
    <w:rsid w:val="00AD471D"/>
    <w:rsid w:val="00AD5341"/>
    <w:rsid w:val="00AD55A1"/>
    <w:rsid w:val="00AD6DDD"/>
    <w:rsid w:val="00AD6DF9"/>
    <w:rsid w:val="00AD717B"/>
    <w:rsid w:val="00AD7EE9"/>
    <w:rsid w:val="00AE1F86"/>
    <w:rsid w:val="00AE251A"/>
    <w:rsid w:val="00AE27E4"/>
    <w:rsid w:val="00AE56DA"/>
    <w:rsid w:val="00AE5E6D"/>
    <w:rsid w:val="00AE6073"/>
    <w:rsid w:val="00AE6F71"/>
    <w:rsid w:val="00AE7892"/>
    <w:rsid w:val="00AF017E"/>
    <w:rsid w:val="00AF04A5"/>
    <w:rsid w:val="00AF0B65"/>
    <w:rsid w:val="00AF1C0B"/>
    <w:rsid w:val="00AF2C15"/>
    <w:rsid w:val="00AF3489"/>
    <w:rsid w:val="00AF3F26"/>
    <w:rsid w:val="00AF41FB"/>
    <w:rsid w:val="00AF437D"/>
    <w:rsid w:val="00AF6AFC"/>
    <w:rsid w:val="00B017F0"/>
    <w:rsid w:val="00B01CB1"/>
    <w:rsid w:val="00B02E71"/>
    <w:rsid w:val="00B0385C"/>
    <w:rsid w:val="00B0459A"/>
    <w:rsid w:val="00B04786"/>
    <w:rsid w:val="00B0485D"/>
    <w:rsid w:val="00B052C9"/>
    <w:rsid w:val="00B0541D"/>
    <w:rsid w:val="00B0623C"/>
    <w:rsid w:val="00B06C0A"/>
    <w:rsid w:val="00B0747B"/>
    <w:rsid w:val="00B07A33"/>
    <w:rsid w:val="00B115A0"/>
    <w:rsid w:val="00B1163C"/>
    <w:rsid w:val="00B11E57"/>
    <w:rsid w:val="00B12861"/>
    <w:rsid w:val="00B12F3C"/>
    <w:rsid w:val="00B161D7"/>
    <w:rsid w:val="00B16BC2"/>
    <w:rsid w:val="00B16D21"/>
    <w:rsid w:val="00B170A4"/>
    <w:rsid w:val="00B1732E"/>
    <w:rsid w:val="00B20F00"/>
    <w:rsid w:val="00B22125"/>
    <w:rsid w:val="00B24A7A"/>
    <w:rsid w:val="00B24ADB"/>
    <w:rsid w:val="00B30148"/>
    <w:rsid w:val="00B30FFB"/>
    <w:rsid w:val="00B317BB"/>
    <w:rsid w:val="00B323FB"/>
    <w:rsid w:val="00B377C7"/>
    <w:rsid w:val="00B37D24"/>
    <w:rsid w:val="00B40F6D"/>
    <w:rsid w:val="00B413DE"/>
    <w:rsid w:val="00B41A9F"/>
    <w:rsid w:val="00B422F9"/>
    <w:rsid w:val="00B42C33"/>
    <w:rsid w:val="00B441B0"/>
    <w:rsid w:val="00B45D04"/>
    <w:rsid w:val="00B46711"/>
    <w:rsid w:val="00B47067"/>
    <w:rsid w:val="00B47B29"/>
    <w:rsid w:val="00B504DA"/>
    <w:rsid w:val="00B52557"/>
    <w:rsid w:val="00B544AA"/>
    <w:rsid w:val="00B55FF5"/>
    <w:rsid w:val="00B61165"/>
    <w:rsid w:val="00B625FA"/>
    <w:rsid w:val="00B6404A"/>
    <w:rsid w:val="00B658C1"/>
    <w:rsid w:val="00B66D01"/>
    <w:rsid w:val="00B6792A"/>
    <w:rsid w:val="00B704F9"/>
    <w:rsid w:val="00B709B9"/>
    <w:rsid w:val="00B71377"/>
    <w:rsid w:val="00B71A2E"/>
    <w:rsid w:val="00B71CA8"/>
    <w:rsid w:val="00B75E7B"/>
    <w:rsid w:val="00B76962"/>
    <w:rsid w:val="00B76AC0"/>
    <w:rsid w:val="00B7721B"/>
    <w:rsid w:val="00B8086E"/>
    <w:rsid w:val="00B813AD"/>
    <w:rsid w:val="00B83108"/>
    <w:rsid w:val="00B83E79"/>
    <w:rsid w:val="00B83F5A"/>
    <w:rsid w:val="00B84598"/>
    <w:rsid w:val="00B859CC"/>
    <w:rsid w:val="00B85FBD"/>
    <w:rsid w:val="00B8755A"/>
    <w:rsid w:val="00B87A4D"/>
    <w:rsid w:val="00B9131B"/>
    <w:rsid w:val="00B92CDE"/>
    <w:rsid w:val="00B9331C"/>
    <w:rsid w:val="00B942C1"/>
    <w:rsid w:val="00B95CEA"/>
    <w:rsid w:val="00B96901"/>
    <w:rsid w:val="00B97590"/>
    <w:rsid w:val="00BA0D08"/>
    <w:rsid w:val="00BA1370"/>
    <w:rsid w:val="00BA2A0E"/>
    <w:rsid w:val="00BA38AC"/>
    <w:rsid w:val="00BA4E3A"/>
    <w:rsid w:val="00BA56FE"/>
    <w:rsid w:val="00BA64AE"/>
    <w:rsid w:val="00BA7C4C"/>
    <w:rsid w:val="00BA7E55"/>
    <w:rsid w:val="00BB072A"/>
    <w:rsid w:val="00BB0EC0"/>
    <w:rsid w:val="00BB1D38"/>
    <w:rsid w:val="00BB3247"/>
    <w:rsid w:val="00BB6149"/>
    <w:rsid w:val="00BB7418"/>
    <w:rsid w:val="00BB7527"/>
    <w:rsid w:val="00BC1EF1"/>
    <w:rsid w:val="00BC2209"/>
    <w:rsid w:val="00BC395C"/>
    <w:rsid w:val="00BC3CDF"/>
    <w:rsid w:val="00BC4913"/>
    <w:rsid w:val="00BC49EA"/>
    <w:rsid w:val="00BC4B9C"/>
    <w:rsid w:val="00BC5261"/>
    <w:rsid w:val="00BC706B"/>
    <w:rsid w:val="00BD0188"/>
    <w:rsid w:val="00BD127C"/>
    <w:rsid w:val="00BD164F"/>
    <w:rsid w:val="00BD1667"/>
    <w:rsid w:val="00BD3B33"/>
    <w:rsid w:val="00BD4781"/>
    <w:rsid w:val="00BD576C"/>
    <w:rsid w:val="00BD660C"/>
    <w:rsid w:val="00BE1EA8"/>
    <w:rsid w:val="00BE2261"/>
    <w:rsid w:val="00BE3011"/>
    <w:rsid w:val="00BE3A3E"/>
    <w:rsid w:val="00BE3F0C"/>
    <w:rsid w:val="00BE5D15"/>
    <w:rsid w:val="00BE7446"/>
    <w:rsid w:val="00BF053A"/>
    <w:rsid w:val="00BF0A2E"/>
    <w:rsid w:val="00BF4DA0"/>
    <w:rsid w:val="00BF61F0"/>
    <w:rsid w:val="00BF6C48"/>
    <w:rsid w:val="00BF6E31"/>
    <w:rsid w:val="00BF76FE"/>
    <w:rsid w:val="00C02185"/>
    <w:rsid w:val="00C0300A"/>
    <w:rsid w:val="00C03FD6"/>
    <w:rsid w:val="00C043B6"/>
    <w:rsid w:val="00C04D87"/>
    <w:rsid w:val="00C052C0"/>
    <w:rsid w:val="00C06839"/>
    <w:rsid w:val="00C07264"/>
    <w:rsid w:val="00C07517"/>
    <w:rsid w:val="00C10D10"/>
    <w:rsid w:val="00C10FE7"/>
    <w:rsid w:val="00C11201"/>
    <w:rsid w:val="00C112B7"/>
    <w:rsid w:val="00C13940"/>
    <w:rsid w:val="00C17F1B"/>
    <w:rsid w:val="00C20367"/>
    <w:rsid w:val="00C20AD7"/>
    <w:rsid w:val="00C22065"/>
    <w:rsid w:val="00C22A04"/>
    <w:rsid w:val="00C241C6"/>
    <w:rsid w:val="00C270B3"/>
    <w:rsid w:val="00C275FE"/>
    <w:rsid w:val="00C30E43"/>
    <w:rsid w:val="00C320B3"/>
    <w:rsid w:val="00C33662"/>
    <w:rsid w:val="00C3528D"/>
    <w:rsid w:val="00C369A1"/>
    <w:rsid w:val="00C36B55"/>
    <w:rsid w:val="00C37C3E"/>
    <w:rsid w:val="00C402A5"/>
    <w:rsid w:val="00C40B59"/>
    <w:rsid w:val="00C413D5"/>
    <w:rsid w:val="00C426A5"/>
    <w:rsid w:val="00C43C64"/>
    <w:rsid w:val="00C45125"/>
    <w:rsid w:val="00C471C2"/>
    <w:rsid w:val="00C52C66"/>
    <w:rsid w:val="00C5319F"/>
    <w:rsid w:val="00C560F1"/>
    <w:rsid w:val="00C56122"/>
    <w:rsid w:val="00C56970"/>
    <w:rsid w:val="00C56E4D"/>
    <w:rsid w:val="00C57FF8"/>
    <w:rsid w:val="00C603F0"/>
    <w:rsid w:val="00C60E22"/>
    <w:rsid w:val="00C615EE"/>
    <w:rsid w:val="00C61E91"/>
    <w:rsid w:val="00C62125"/>
    <w:rsid w:val="00C621C7"/>
    <w:rsid w:val="00C62DAD"/>
    <w:rsid w:val="00C64966"/>
    <w:rsid w:val="00C65A4E"/>
    <w:rsid w:val="00C710D7"/>
    <w:rsid w:val="00C71E58"/>
    <w:rsid w:val="00C73187"/>
    <w:rsid w:val="00C7410E"/>
    <w:rsid w:val="00C74CB4"/>
    <w:rsid w:val="00C76B16"/>
    <w:rsid w:val="00C76D8E"/>
    <w:rsid w:val="00C77B3A"/>
    <w:rsid w:val="00C77B44"/>
    <w:rsid w:val="00C803BA"/>
    <w:rsid w:val="00C80FE3"/>
    <w:rsid w:val="00C8124C"/>
    <w:rsid w:val="00C82664"/>
    <w:rsid w:val="00C82F3D"/>
    <w:rsid w:val="00C86E03"/>
    <w:rsid w:val="00C874D5"/>
    <w:rsid w:val="00C87662"/>
    <w:rsid w:val="00C879B6"/>
    <w:rsid w:val="00C90261"/>
    <w:rsid w:val="00C90347"/>
    <w:rsid w:val="00C91731"/>
    <w:rsid w:val="00C91C10"/>
    <w:rsid w:val="00C92817"/>
    <w:rsid w:val="00C93B08"/>
    <w:rsid w:val="00CA055D"/>
    <w:rsid w:val="00CA25A6"/>
    <w:rsid w:val="00CA37F6"/>
    <w:rsid w:val="00CA38E8"/>
    <w:rsid w:val="00CA607E"/>
    <w:rsid w:val="00CA6F3E"/>
    <w:rsid w:val="00CA74E4"/>
    <w:rsid w:val="00CA7968"/>
    <w:rsid w:val="00CB00A7"/>
    <w:rsid w:val="00CB2317"/>
    <w:rsid w:val="00CB3159"/>
    <w:rsid w:val="00CB3AE1"/>
    <w:rsid w:val="00CB4BC2"/>
    <w:rsid w:val="00CB5413"/>
    <w:rsid w:val="00CB7741"/>
    <w:rsid w:val="00CB7DDB"/>
    <w:rsid w:val="00CC1A79"/>
    <w:rsid w:val="00CC1F7E"/>
    <w:rsid w:val="00CC2657"/>
    <w:rsid w:val="00CC30C6"/>
    <w:rsid w:val="00CC33D6"/>
    <w:rsid w:val="00CC5BA2"/>
    <w:rsid w:val="00CC5EE5"/>
    <w:rsid w:val="00CC63C5"/>
    <w:rsid w:val="00CC6BC0"/>
    <w:rsid w:val="00CD0DFF"/>
    <w:rsid w:val="00CD2F59"/>
    <w:rsid w:val="00CD3C73"/>
    <w:rsid w:val="00CD4E07"/>
    <w:rsid w:val="00CD6323"/>
    <w:rsid w:val="00CD75A9"/>
    <w:rsid w:val="00CE0F70"/>
    <w:rsid w:val="00CE1E59"/>
    <w:rsid w:val="00CE2420"/>
    <w:rsid w:val="00CE27FE"/>
    <w:rsid w:val="00CE40B5"/>
    <w:rsid w:val="00CE6697"/>
    <w:rsid w:val="00CE6F3A"/>
    <w:rsid w:val="00CE7FE2"/>
    <w:rsid w:val="00CF19CE"/>
    <w:rsid w:val="00CF33DA"/>
    <w:rsid w:val="00CF4433"/>
    <w:rsid w:val="00CF466A"/>
    <w:rsid w:val="00CF5E36"/>
    <w:rsid w:val="00CF703C"/>
    <w:rsid w:val="00CF728D"/>
    <w:rsid w:val="00D01145"/>
    <w:rsid w:val="00D01562"/>
    <w:rsid w:val="00D02817"/>
    <w:rsid w:val="00D03BCE"/>
    <w:rsid w:val="00D04863"/>
    <w:rsid w:val="00D06113"/>
    <w:rsid w:val="00D13FE3"/>
    <w:rsid w:val="00D15E29"/>
    <w:rsid w:val="00D1648B"/>
    <w:rsid w:val="00D17C59"/>
    <w:rsid w:val="00D21D90"/>
    <w:rsid w:val="00D21DD7"/>
    <w:rsid w:val="00D21F85"/>
    <w:rsid w:val="00D24475"/>
    <w:rsid w:val="00D24858"/>
    <w:rsid w:val="00D31BD8"/>
    <w:rsid w:val="00D331FC"/>
    <w:rsid w:val="00D35FD6"/>
    <w:rsid w:val="00D3666C"/>
    <w:rsid w:val="00D36DEB"/>
    <w:rsid w:val="00D403CA"/>
    <w:rsid w:val="00D40FD2"/>
    <w:rsid w:val="00D42EC9"/>
    <w:rsid w:val="00D44F0A"/>
    <w:rsid w:val="00D47412"/>
    <w:rsid w:val="00D47951"/>
    <w:rsid w:val="00D47C4C"/>
    <w:rsid w:val="00D51DED"/>
    <w:rsid w:val="00D5296F"/>
    <w:rsid w:val="00D54641"/>
    <w:rsid w:val="00D60988"/>
    <w:rsid w:val="00D61494"/>
    <w:rsid w:val="00D62897"/>
    <w:rsid w:val="00D62EB5"/>
    <w:rsid w:val="00D7163F"/>
    <w:rsid w:val="00D717B1"/>
    <w:rsid w:val="00D72019"/>
    <w:rsid w:val="00D73714"/>
    <w:rsid w:val="00D74014"/>
    <w:rsid w:val="00D753EC"/>
    <w:rsid w:val="00D768B9"/>
    <w:rsid w:val="00D76F86"/>
    <w:rsid w:val="00D77465"/>
    <w:rsid w:val="00D774D2"/>
    <w:rsid w:val="00D805A6"/>
    <w:rsid w:val="00D8296B"/>
    <w:rsid w:val="00D82B5E"/>
    <w:rsid w:val="00D82BFD"/>
    <w:rsid w:val="00D83450"/>
    <w:rsid w:val="00D85A6E"/>
    <w:rsid w:val="00D85FBC"/>
    <w:rsid w:val="00D90024"/>
    <w:rsid w:val="00D9075F"/>
    <w:rsid w:val="00D922AE"/>
    <w:rsid w:val="00D93BBC"/>
    <w:rsid w:val="00D94180"/>
    <w:rsid w:val="00D951F9"/>
    <w:rsid w:val="00D96059"/>
    <w:rsid w:val="00D97D1C"/>
    <w:rsid w:val="00DA2DC1"/>
    <w:rsid w:val="00DA378B"/>
    <w:rsid w:val="00DA4F04"/>
    <w:rsid w:val="00DA57E2"/>
    <w:rsid w:val="00DA6642"/>
    <w:rsid w:val="00DA7E8E"/>
    <w:rsid w:val="00DB0C3E"/>
    <w:rsid w:val="00DB2D4B"/>
    <w:rsid w:val="00DB4208"/>
    <w:rsid w:val="00DB4862"/>
    <w:rsid w:val="00DB4FE1"/>
    <w:rsid w:val="00DB52E1"/>
    <w:rsid w:val="00DB72E6"/>
    <w:rsid w:val="00DC0C50"/>
    <w:rsid w:val="00DC10B0"/>
    <w:rsid w:val="00DC1DF0"/>
    <w:rsid w:val="00DC2894"/>
    <w:rsid w:val="00DC3403"/>
    <w:rsid w:val="00DC50E9"/>
    <w:rsid w:val="00DC51CA"/>
    <w:rsid w:val="00DC75E0"/>
    <w:rsid w:val="00DD0C61"/>
    <w:rsid w:val="00DD0D48"/>
    <w:rsid w:val="00DD1B88"/>
    <w:rsid w:val="00DD225C"/>
    <w:rsid w:val="00DD26A9"/>
    <w:rsid w:val="00DD321E"/>
    <w:rsid w:val="00DD4F0F"/>
    <w:rsid w:val="00DD5646"/>
    <w:rsid w:val="00DD62BD"/>
    <w:rsid w:val="00DD6CD4"/>
    <w:rsid w:val="00DD7453"/>
    <w:rsid w:val="00DD76F7"/>
    <w:rsid w:val="00DD7718"/>
    <w:rsid w:val="00DE057C"/>
    <w:rsid w:val="00DE0E63"/>
    <w:rsid w:val="00DE1B38"/>
    <w:rsid w:val="00DE2169"/>
    <w:rsid w:val="00DE28BD"/>
    <w:rsid w:val="00DE48CA"/>
    <w:rsid w:val="00DE4C7E"/>
    <w:rsid w:val="00DE5532"/>
    <w:rsid w:val="00DE589D"/>
    <w:rsid w:val="00DE7047"/>
    <w:rsid w:val="00DF0E97"/>
    <w:rsid w:val="00DF382B"/>
    <w:rsid w:val="00DF3EBC"/>
    <w:rsid w:val="00DF44C8"/>
    <w:rsid w:val="00DF47CC"/>
    <w:rsid w:val="00DF5970"/>
    <w:rsid w:val="00DF5AC3"/>
    <w:rsid w:val="00DF5C10"/>
    <w:rsid w:val="00DF5FA4"/>
    <w:rsid w:val="00E0076B"/>
    <w:rsid w:val="00E0133A"/>
    <w:rsid w:val="00E018D5"/>
    <w:rsid w:val="00E01D08"/>
    <w:rsid w:val="00E037AD"/>
    <w:rsid w:val="00E0440F"/>
    <w:rsid w:val="00E05818"/>
    <w:rsid w:val="00E05E9B"/>
    <w:rsid w:val="00E05FE2"/>
    <w:rsid w:val="00E072FF"/>
    <w:rsid w:val="00E078F7"/>
    <w:rsid w:val="00E10CCF"/>
    <w:rsid w:val="00E10CDD"/>
    <w:rsid w:val="00E10EC9"/>
    <w:rsid w:val="00E11033"/>
    <w:rsid w:val="00E13D51"/>
    <w:rsid w:val="00E14B90"/>
    <w:rsid w:val="00E21063"/>
    <w:rsid w:val="00E216B7"/>
    <w:rsid w:val="00E23745"/>
    <w:rsid w:val="00E23C43"/>
    <w:rsid w:val="00E24A2E"/>
    <w:rsid w:val="00E25C6C"/>
    <w:rsid w:val="00E26FF7"/>
    <w:rsid w:val="00E278D4"/>
    <w:rsid w:val="00E27ADB"/>
    <w:rsid w:val="00E32E92"/>
    <w:rsid w:val="00E351C0"/>
    <w:rsid w:val="00E35E82"/>
    <w:rsid w:val="00E36BE0"/>
    <w:rsid w:val="00E37C62"/>
    <w:rsid w:val="00E4092A"/>
    <w:rsid w:val="00E42CBB"/>
    <w:rsid w:val="00E43A93"/>
    <w:rsid w:val="00E4422A"/>
    <w:rsid w:val="00E45BE0"/>
    <w:rsid w:val="00E46138"/>
    <w:rsid w:val="00E46C25"/>
    <w:rsid w:val="00E52114"/>
    <w:rsid w:val="00E52DE5"/>
    <w:rsid w:val="00E534A5"/>
    <w:rsid w:val="00E541C8"/>
    <w:rsid w:val="00E5527F"/>
    <w:rsid w:val="00E55DA2"/>
    <w:rsid w:val="00E56D3D"/>
    <w:rsid w:val="00E57255"/>
    <w:rsid w:val="00E60DE4"/>
    <w:rsid w:val="00E62479"/>
    <w:rsid w:val="00E6267C"/>
    <w:rsid w:val="00E65004"/>
    <w:rsid w:val="00E710DE"/>
    <w:rsid w:val="00E7203A"/>
    <w:rsid w:val="00E72365"/>
    <w:rsid w:val="00E737F7"/>
    <w:rsid w:val="00E75FA3"/>
    <w:rsid w:val="00E76B37"/>
    <w:rsid w:val="00E81485"/>
    <w:rsid w:val="00E81723"/>
    <w:rsid w:val="00E844B1"/>
    <w:rsid w:val="00E85A36"/>
    <w:rsid w:val="00E86695"/>
    <w:rsid w:val="00E871A0"/>
    <w:rsid w:val="00E874C2"/>
    <w:rsid w:val="00E90911"/>
    <w:rsid w:val="00E90EE8"/>
    <w:rsid w:val="00E95B68"/>
    <w:rsid w:val="00E95DE7"/>
    <w:rsid w:val="00E961AF"/>
    <w:rsid w:val="00EA156D"/>
    <w:rsid w:val="00EA19C6"/>
    <w:rsid w:val="00EA1C21"/>
    <w:rsid w:val="00EA1E62"/>
    <w:rsid w:val="00EA2DB2"/>
    <w:rsid w:val="00EA3FC7"/>
    <w:rsid w:val="00EA4871"/>
    <w:rsid w:val="00EA5590"/>
    <w:rsid w:val="00EA57D3"/>
    <w:rsid w:val="00EA630F"/>
    <w:rsid w:val="00EB058B"/>
    <w:rsid w:val="00EB0CFD"/>
    <w:rsid w:val="00EB3C96"/>
    <w:rsid w:val="00EB4A1D"/>
    <w:rsid w:val="00EB7654"/>
    <w:rsid w:val="00EB7CF6"/>
    <w:rsid w:val="00EC4D59"/>
    <w:rsid w:val="00EC607B"/>
    <w:rsid w:val="00EC685E"/>
    <w:rsid w:val="00ED3A50"/>
    <w:rsid w:val="00ED3C7E"/>
    <w:rsid w:val="00ED4D2D"/>
    <w:rsid w:val="00ED7B28"/>
    <w:rsid w:val="00EE1D99"/>
    <w:rsid w:val="00EE4403"/>
    <w:rsid w:val="00EE46C0"/>
    <w:rsid w:val="00EE5FFD"/>
    <w:rsid w:val="00EE6929"/>
    <w:rsid w:val="00EE6C1D"/>
    <w:rsid w:val="00EF3DA0"/>
    <w:rsid w:val="00EF405A"/>
    <w:rsid w:val="00EF41D8"/>
    <w:rsid w:val="00EF4948"/>
    <w:rsid w:val="00EF4A6B"/>
    <w:rsid w:val="00EF5DCB"/>
    <w:rsid w:val="00EF5F21"/>
    <w:rsid w:val="00EF69D9"/>
    <w:rsid w:val="00EF776D"/>
    <w:rsid w:val="00F011DB"/>
    <w:rsid w:val="00F01259"/>
    <w:rsid w:val="00F01732"/>
    <w:rsid w:val="00F01BC0"/>
    <w:rsid w:val="00F02050"/>
    <w:rsid w:val="00F020F8"/>
    <w:rsid w:val="00F03D5E"/>
    <w:rsid w:val="00F0402D"/>
    <w:rsid w:val="00F12907"/>
    <w:rsid w:val="00F13C10"/>
    <w:rsid w:val="00F1548A"/>
    <w:rsid w:val="00F15B30"/>
    <w:rsid w:val="00F2053A"/>
    <w:rsid w:val="00F260FB"/>
    <w:rsid w:val="00F2642B"/>
    <w:rsid w:val="00F26AF7"/>
    <w:rsid w:val="00F30F45"/>
    <w:rsid w:val="00F30F56"/>
    <w:rsid w:val="00F30F8B"/>
    <w:rsid w:val="00F338A7"/>
    <w:rsid w:val="00F34456"/>
    <w:rsid w:val="00F353C4"/>
    <w:rsid w:val="00F35F0C"/>
    <w:rsid w:val="00F379FA"/>
    <w:rsid w:val="00F41985"/>
    <w:rsid w:val="00F42E75"/>
    <w:rsid w:val="00F43CDC"/>
    <w:rsid w:val="00F44B6F"/>
    <w:rsid w:val="00F45C65"/>
    <w:rsid w:val="00F45E74"/>
    <w:rsid w:val="00F4612C"/>
    <w:rsid w:val="00F46AD0"/>
    <w:rsid w:val="00F50560"/>
    <w:rsid w:val="00F50D60"/>
    <w:rsid w:val="00F51C06"/>
    <w:rsid w:val="00F5267A"/>
    <w:rsid w:val="00F531EE"/>
    <w:rsid w:val="00F5455E"/>
    <w:rsid w:val="00F55430"/>
    <w:rsid w:val="00F5789C"/>
    <w:rsid w:val="00F60B44"/>
    <w:rsid w:val="00F614B5"/>
    <w:rsid w:val="00F62EEE"/>
    <w:rsid w:val="00F630E7"/>
    <w:rsid w:val="00F63836"/>
    <w:rsid w:val="00F66D82"/>
    <w:rsid w:val="00F67812"/>
    <w:rsid w:val="00F67DE5"/>
    <w:rsid w:val="00F710EA"/>
    <w:rsid w:val="00F716A3"/>
    <w:rsid w:val="00F72442"/>
    <w:rsid w:val="00F73285"/>
    <w:rsid w:val="00F739FD"/>
    <w:rsid w:val="00F73D70"/>
    <w:rsid w:val="00F74F85"/>
    <w:rsid w:val="00F76756"/>
    <w:rsid w:val="00F76A96"/>
    <w:rsid w:val="00F770C8"/>
    <w:rsid w:val="00F813A3"/>
    <w:rsid w:val="00F825ED"/>
    <w:rsid w:val="00F82F64"/>
    <w:rsid w:val="00F83803"/>
    <w:rsid w:val="00F8549E"/>
    <w:rsid w:val="00F858FA"/>
    <w:rsid w:val="00F86DF0"/>
    <w:rsid w:val="00F873FF"/>
    <w:rsid w:val="00F917E4"/>
    <w:rsid w:val="00F91F2E"/>
    <w:rsid w:val="00F920DB"/>
    <w:rsid w:val="00F92C03"/>
    <w:rsid w:val="00F930A7"/>
    <w:rsid w:val="00F93955"/>
    <w:rsid w:val="00F94034"/>
    <w:rsid w:val="00F965BB"/>
    <w:rsid w:val="00F969AD"/>
    <w:rsid w:val="00FA0894"/>
    <w:rsid w:val="00FA1815"/>
    <w:rsid w:val="00FB2A45"/>
    <w:rsid w:val="00FB3F91"/>
    <w:rsid w:val="00FC090F"/>
    <w:rsid w:val="00FC24AD"/>
    <w:rsid w:val="00FC24F1"/>
    <w:rsid w:val="00FC2596"/>
    <w:rsid w:val="00FC3600"/>
    <w:rsid w:val="00FC3E35"/>
    <w:rsid w:val="00FC4093"/>
    <w:rsid w:val="00FC492A"/>
    <w:rsid w:val="00FC7CF4"/>
    <w:rsid w:val="00FD0708"/>
    <w:rsid w:val="00FD204E"/>
    <w:rsid w:val="00FD304E"/>
    <w:rsid w:val="00FD348F"/>
    <w:rsid w:val="00FD3DB5"/>
    <w:rsid w:val="00FD4620"/>
    <w:rsid w:val="00FD48F1"/>
    <w:rsid w:val="00FD546E"/>
    <w:rsid w:val="00FD692A"/>
    <w:rsid w:val="00FD7929"/>
    <w:rsid w:val="00FE0F1F"/>
    <w:rsid w:val="00FE367B"/>
    <w:rsid w:val="00FE3B53"/>
    <w:rsid w:val="00FE568B"/>
    <w:rsid w:val="00FE5FA9"/>
    <w:rsid w:val="00FE69AC"/>
    <w:rsid w:val="00FF157A"/>
    <w:rsid w:val="00FF26B6"/>
    <w:rsid w:val="00FF36EE"/>
    <w:rsid w:val="00FF69B2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1A0"/>
    <w:rPr>
      <w:rFonts w:eastAsia="Times New Roman"/>
      <w:sz w:val="24"/>
      <w:szCs w:val="24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4876F5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31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9A6B8F"/>
  </w:style>
  <w:style w:type="character" w:customStyle="1" w:styleId="Heading2Char">
    <w:name w:val="Heading 2 Char"/>
    <w:basedOn w:val="DefaultParagraphFont"/>
    <w:link w:val="Heading2"/>
    <w:uiPriority w:val="9"/>
    <w:rsid w:val="004876F5"/>
    <w:rPr>
      <w:rFonts w:eastAsia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4876F5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76F5"/>
    <w:pPr>
      <w:spacing w:line="259" w:lineRule="auto"/>
      <w:jc w:val="center"/>
    </w:pPr>
    <w:rPr>
      <w:rFonts w:eastAsia="SimSun"/>
      <w:noProof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6F5"/>
    <w:rPr>
      <w:rFonts w:eastAsia="SimSu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76F5"/>
    <w:pPr>
      <w:spacing w:after="160"/>
      <w:jc w:val="both"/>
    </w:pPr>
    <w:rPr>
      <w:rFonts w:eastAsia="SimSun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76F5"/>
    <w:rPr>
      <w:rFonts w:eastAsia="SimSun"/>
      <w:noProof/>
      <w:sz w:val="24"/>
      <w:szCs w:val="22"/>
    </w:rPr>
  </w:style>
  <w:style w:type="paragraph" w:styleId="Revision">
    <w:name w:val="Revision"/>
    <w:hidden/>
    <w:uiPriority w:val="99"/>
    <w:rsid w:val="004876F5"/>
    <w:rPr>
      <w:rFonts w:asciiTheme="minorHAnsi" w:eastAsia="SimSun" w:hAnsiTheme="minorHAnsi" w:cstheme="minorBidi"/>
      <w:sz w:val="22"/>
      <w:szCs w:val="22"/>
    </w:rPr>
  </w:style>
  <w:style w:type="paragraph" w:customStyle="1" w:styleId="font8">
    <w:name w:val="font_8"/>
    <w:basedOn w:val="Normal"/>
    <w:rsid w:val="00BE3A3E"/>
    <w:pPr>
      <w:spacing w:before="100" w:beforeAutospacing="1" w:after="100" w:afterAutospacing="1"/>
    </w:pPr>
    <w:rPr>
      <w:lang w:eastAsia="en-US"/>
    </w:rPr>
  </w:style>
  <w:style w:type="paragraph" w:customStyle="1" w:styleId="SMText">
    <w:name w:val="SM Text"/>
    <w:basedOn w:val="Normal"/>
    <w:qFormat/>
    <w:rsid w:val="003530B1"/>
    <w:pPr>
      <w:ind w:firstLine="480"/>
    </w:pPr>
    <w:rPr>
      <w:rFonts w:eastAsia="SimSun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A60B0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3775F7"/>
  </w:style>
  <w:style w:type="character" w:customStyle="1" w:styleId="Heading4Char">
    <w:name w:val="Heading 4 Char"/>
    <w:basedOn w:val="DefaultParagraphFont"/>
    <w:link w:val="Heading4"/>
    <w:uiPriority w:val="9"/>
    <w:semiHidden/>
    <w:rsid w:val="0038531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38531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Microsoft Office User</cp:lastModifiedBy>
  <cp:revision>2</cp:revision>
  <cp:lastPrinted>2022-08-30T16:29:00Z</cp:lastPrinted>
  <dcterms:created xsi:type="dcterms:W3CDTF">2023-08-04T19:14:00Z</dcterms:created>
  <dcterms:modified xsi:type="dcterms:W3CDTF">2023-08-04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